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095955" w14:textId="7256A156" w:rsidR="00590909" w:rsidRPr="00CC0BF1" w:rsidRDefault="00590909" w:rsidP="00590909">
      <w:pPr>
        <w:rPr>
          <w:rFonts w:ascii="Arial" w:hAnsi="Arial" w:cs="Arial"/>
          <w:sz w:val="20"/>
          <w:szCs w:val="20"/>
        </w:rPr>
      </w:pPr>
      <w:bookmarkStart w:id="0" w:name="_Hlk155198065"/>
      <w:r w:rsidRPr="00CC0BF1">
        <w:rPr>
          <w:rFonts w:ascii="Arial" w:hAnsi="Arial" w:cs="Arial"/>
          <w:sz w:val="20"/>
          <w:szCs w:val="20"/>
        </w:rPr>
        <w:t>Supplementary Table S3: Predictive margins by mental health group (model 2)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8"/>
        <w:gridCol w:w="1296"/>
        <w:gridCol w:w="1406"/>
        <w:gridCol w:w="1295"/>
        <w:gridCol w:w="1411"/>
        <w:gridCol w:w="1390"/>
      </w:tblGrid>
      <w:tr w:rsidR="00590909" w14:paraId="66489F1A" w14:textId="77777777" w:rsidTr="005E7168">
        <w:tc>
          <w:tcPr>
            <w:tcW w:w="2218" w:type="dxa"/>
          </w:tcPr>
          <w:p w14:paraId="0F1B839D" w14:textId="77777777" w:rsidR="00590909" w:rsidRPr="006B25F1" w:rsidRDefault="00590909" w:rsidP="005E7168"/>
        </w:tc>
        <w:tc>
          <w:tcPr>
            <w:tcW w:w="1296" w:type="dxa"/>
          </w:tcPr>
          <w:p w14:paraId="43138ACB" w14:textId="556D9655" w:rsidR="00590909" w:rsidRPr="006B25F1" w:rsidRDefault="00E131FC" w:rsidP="005E7168">
            <w:pPr>
              <w:jc w:val="center"/>
              <w:rPr>
                <w:sz w:val="18"/>
                <w:szCs w:val="18"/>
              </w:rPr>
            </w:pPr>
            <w:r w:rsidRPr="006B25F1">
              <w:rPr>
                <w:sz w:val="18"/>
                <w:szCs w:val="18"/>
              </w:rPr>
              <w:t xml:space="preserve">Evidence of psychological distress </w:t>
            </w:r>
            <w:r w:rsidR="00590909" w:rsidRPr="006B25F1">
              <w:rPr>
                <w:sz w:val="18"/>
                <w:szCs w:val="18"/>
              </w:rPr>
              <w:t>Mean Probability (SE)</w:t>
            </w:r>
          </w:p>
          <w:p w14:paraId="5FC06D94" w14:textId="77777777" w:rsidR="00590909" w:rsidRPr="006B25F1" w:rsidRDefault="00590909" w:rsidP="005E716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6" w:type="dxa"/>
          </w:tcPr>
          <w:p w14:paraId="7438ACD1" w14:textId="3DECA702" w:rsidR="00590909" w:rsidRPr="006B25F1" w:rsidRDefault="00E131FC" w:rsidP="005E7168">
            <w:pPr>
              <w:jc w:val="center"/>
              <w:rPr>
                <w:sz w:val="18"/>
                <w:szCs w:val="18"/>
              </w:rPr>
            </w:pPr>
            <w:r w:rsidRPr="006B25F1">
              <w:rPr>
                <w:sz w:val="18"/>
                <w:szCs w:val="18"/>
              </w:rPr>
              <w:t>Undiagnosed distress</w:t>
            </w:r>
          </w:p>
          <w:p w14:paraId="3D4AB6E7" w14:textId="77777777" w:rsidR="00590909" w:rsidRPr="006B25F1" w:rsidRDefault="00590909" w:rsidP="005E7168">
            <w:pPr>
              <w:jc w:val="center"/>
              <w:rPr>
                <w:sz w:val="18"/>
                <w:szCs w:val="18"/>
              </w:rPr>
            </w:pPr>
            <w:r w:rsidRPr="006B25F1">
              <w:rPr>
                <w:sz w:val="18"/>
                <w:szCs w:val="18"/>
              </w:rPr>
              <w:t>Mean probability  (SE)</w:t>
            </w:r>
          </w:p>
        </w:tc>
        <w:tc>
          <w:tcPr>
            <w:tcW w:w="1295" w:type="dxa"/>
          </w:tcPr>
          <w:p w14:paraId="765781D3" w14:textId="743CA984" w:rsidR="00590909" w:rsidRPr="006B25F1" w:rsidRDefault="00590909" w:rsidP="005E7168">
            <w:pPr>
              <w:jc w:val="center"/>
              <w:rPr>
                <w:sz w:val="18"/>
                <w:szCs w:val="18"/>
              </w:rPr>
            </w:pPr>
            <w:r w:rsidRPr="006B25F1">
              <w:rPr>
                <w:sz w:val="18"/>
                <w:szCs w:val="18"/>
              </w:rPr>
              <w:t>Diagnosis without</w:t>
            </w:r>
            <w:r w:rsidR="00E131FC" w:rsidRPr="006B25F1">
              <w:rPr>
                <w:sz w:val="18"/>
                <w:szCs w:val="18"/>
              </w:rPr>
              <w:t xml:space="preserve"> self-report</w:t>
            </w:r>
            <w:r w:rsidRPr="006B25F1">
              <w:rPr>
                <w:sz w:val="18"/>
                <w:szCs w:val="18"/>
              </w:rPr>
              <w:t xml:space="preserve"> symptoms</w:t>
            </w:r>
          </w:p>
          <w:p w14:paraId="161C678D" w14:textId="77777777" w:rsidR="00590909" w:rsidRPr="006B25F1" w:rsidRDefault="00590909" w:rsidP="005E7168">
            <w:pPr>
              <w:jc w:val="center"/>
              <w:rPr>
                <w:sz w:val="18"/>
                <w:szCs w:val="18"/>
              </w:rPr>
            </w:pPr>
            <w:r w:rsidRPr="006B25F1">
              <w:rPr>
                <w:sz w:val="18"/>
                <w:szCs w:val="18"/>
              </w:rPr>
              <w:t>Mean probability (SE))</w:t>
            </w:r>
          </w:p>
        </w:tc>
        <w:tc>
          <w:tcPr>
            <w:tcW w:w="1411" w:type="dxa"/>
          </w:tcPr>
          <w:p w14:paraId="1B9A8841" w14:textId="77777777" w:rsidR="00E131FC" w:rsidRPr="006B25F1" w:rsidRDefault="00E131FC" w:rsidP="005E7168">
            <w:pPr>
              <w:jc w:val="center"/>
              <w:rPr>
                <w:sz w:val="18"/>
                <w:szCs w:val="18"/>
              </w:rPr>
            </w:pPr>
            <w:r w:rsidRPr="006B25F1">
              <w:rPr>
                <w:sz w:val="18"/>
                <w:szCs w:val="18"/>
              </w:rPr>
              <w:t xml:space="preserve">No evidence of psychological distress </w:t>
            </w:r>
          </w:p>
          <w:p w14:paraId="2C7D6274" w14:textId="2239B9D3" w:rsidR="00590909" w:rsidRPr="006B25F1" w:rsidRDefault="00590909" w:rsidP="005E7168">
            <w:pPr>
              <w:jc w:val="center"/>
              <w:rPr>
                <w:sz w:val="18"/>
                <w:szCs w:val="18"/>
              </w:rPr>
            </w:pPr>
            <w:r w:rsidRPr="006B25F1">
              <w:rPr>
                <w:sz w:val="18"/>
                <w:szCs w:val="18"/>
              </w:rPr>
              <w:t>Mean probability (SE</w:t>
            </w:r>
          </w:p>
        </w:tc>
        <w:tc>
          <w:tcPr>
            <w:tcW w:w="1390" w:type="dxa"/>
          </w:tcPr>
          <w:p w14:paraId="0D1348CE" w14:textId="77777777" w:rsidR="00E131FC" w:rsidRPr="006B25F1" w:rsidRDefault="00E131FC" w:rsidP="005E7168">
            <w:pPr>
              <w:jc w:val="center"/>
              <w:rPr>
                <w:sz w:val="18"/>
                <w:szCs w:val="18"/>
              </w:rPr>
            </w:pPr>
            <w:r w:rsidRPr="006B25F1">
              <w:rPr>
                <w:sz w:val="18"/>
                <w:szCs w:val="18"/>
              </w:rPr>
              <w:t xml:space="preserve">No current evidence of psychological distress </w:t>
            </w:r>
          </w:p>
          <w:p w14:paraId="10068C7F" w14:textId="585341E1" w:rsidR="00590909" w:rsidRPr="006B25F1" w:rsidRDefault="00590909" w:rsidP="005E7168">
            <w:pPr>
              <w:jc w:val="center"/>
              <w:rPr>
                <w:sz w:val="18"/>
                <w:szCs w:val="18"/>
              </w:rPr>
            </w:pPr>
            <w:r w:rsidRPr="006B25F1">
              <w:rPr>
                <w:sz w:val="18"/>
                <w:szCs w:val="18"/>
              </w:rPr>
              <w:t>Mean probability (SE)</w:t>
            </w:r>
          </w:p>
        </w:tc>
      </w:tr>
      <w:tr w:rsidR="00590909" w14:paraId="6A4D9C98" w14:textId="77777777" w:rsidTr="005E7168">
        <w:tc>
          <w:tcPr>
            <w:tcW w:w="2218" w:type="dxa"/>
            <w:vAlign w:val="bottom"/>
          </w:tcPr>
          <w:p w14:paraId="0B0CA6C7" w14:textId="77777777" w:rsidR="00590909" w:rsidRDefault="00590909" w:rsidP="005E7168"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296" w:type="dxa"/>
          </w:tcPr>
          <w:p w14:paraId="7F66DD35" w14:textId="77777777" w:rsidR="00590909" w:rsidRDefault="00590909" w:rsidP="005E7168"/>
        </w:tc>
        <w:tc>
          <w:tcPr>
            <w:tcW w:w="1406" w:type="dxa"/>
          </w:tcPr>
          <w:p w14:paraId="28412DF2" w14:textId="77777777" w:rsidR="00590909" w:rsidRDefault="00590909" w:rsidP="005E7168"/>
        </w:tc>
        <w:tc>
          <w:tcPr>
            <w:tcW w:w="1295" w:type="dxa"/>
          </w:tcPr>
          <w:p w14:paraId="678C61C5" w14:textId="77777777" w:rsidR="00590909" w:rsidRDefault="00590909" w:rsidP="005E7168"/>
        </w:tc>
        <w:tc>
          <w:tcPr>
            <w:tcW w:w="1411" w:type="dxa"/>
          </w:tcPr>
          <w:p w14:paraId="0F8FC000" w14:textId="77777777" w:rsidR="00590909" w:rsidRDefault="00590909" w:rsidP="005E7168"/>
        </w:tc>
        <w:tc>
          <w:tcPr>
            <w:tcW w:w="1390" w:type="dxa"/>
          </w:tcPr>
          <w:p w14:paraId="18C57607" w14:textId="77777777" w:rsidR="00590909" w:rsidRDefault="00590909" w:rsidP="005E7168"/>
        </w:tc>
      </w:tr>
      <w:tr w:rsidR="00590909" w14:paraId="763F1E41" w14:textId="77777777" w:rsidTr="005E7168">
        <w:tc>
          <w:tcPr>
            <w:tcW w:w="2218" w:type="dxa"/>
          </w:tcPr>
          <w:p w14:paraId="3E7D59F2" w14:textId="77777777" w:rsidR="00590909" w:rsidRDefault="00590909" w:rsidP="005E7168"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-24</w:t>
            </w:r>
          </w:p>
        </w:tc>
        <w:tc>
          <w:tcPr>
            <w:tcW w:w="1296" w:type="dxa"/>
          </w:tcPr>
          <w:p w14:paraId="69F073E0" w14:textId="77777777" w:rsidR="00590909" w:rsidRDefault="00590909" w:rsidP="005E7168">
            <w:r>
              <w:t>0.019</w:t>
            </w:r>
          </w:p>
          <w:p w14:paraId="489A45D8" w14:textId="77777777" w:rsidR="00590909" w:rsidRDefault="00590909" w:rsidP="005E7168">
            <w:r>
              <w:t>(0.003)</w:t>
            </w:r>
          </w:p>
        </w:tc>
        <w:tc>
          <w:tcPr>
            <w:tcW w:w="1406" w:type="dxa"/>
          </w:tcPr>
          <w:p w14:paraId="617657C4" w14:textId="77777777" w:rsidR="00590909" w:rsidRDefault="00590909" w:rsidP="005E7168">
            <w:r>
              <w:t>0.170</w:t>
            </w:r>
          </w:p>
          <w:p w14:paraId="1411F46A" w14:textId="77777777" w:rsidR="00590909" w:rsidRDefault="00590909" w:rsidP="005E7168">
            <w:r>
              <w:t>(0.010)</w:t>
            </w:r>
          </w:p>
        </w:tc>
        <w:tc>
          <w:tcPr>
            <w:tcW w:w="1295" w:type="dxa"/>
          </w:tcPr>
          <w:p w14:paraId="0FDA43CD" w14:textId="77777777" w:rsidR="00590909" w:rsidRDefault="00590909" w:rsidP="005E7168">
            <w:r>
              <w:t>0.013</w:t>
            </w:r>
          </w:p>
          <w:p w14:paraId="4367D947" w14:textId="77777777" w:rsidR="00590909" w:rsidRDefault="00590909" w:rsidP="005E7168">
            <w:r>
              <w:t>(0.003)</w:t>
            </w:r>
          </w:p>
        </w:tc>
        <w:tc>
          <w:tcPr>
            <w:tcW w:w="1411" w:type="dxa"/>
          </w:tcPr>
          <w:p w14:paraId="02074F6A" w14:textId="77777777" w:rsidR="00590909" w:rsidRDefault="00590909" w:rsidP="005E7168">
            <w:r>
              <w:t>0.771</w:t>
            </w:r>
          </w:p>
          <w:p w14:paraId="6D7E4815" w14:textId="77777777" w:rsidR="00590909" w:rsidRDefault="00590909" w:rsidP="005E7168">
            <w:r>
              <w:t>(0.012)</w:t>
            </w:r>
          </w:p>
        </w:tc>
        <w:tc>
          <w:tcPr>
            <w:tcW w:w="1390" w:type="dxa"/>
          </w:tcPr>
          <w:p w14:paraId="20A03EC6" w14:textId="77777777" w:rsidR="00590909" w:rsidRDefault="00590909" w:rsidP="005E7168">
            <w:r>
              <w:t>0.027</w:t>
            </w:r>
          </w:p>
          <w:p w14:paraId="3E950720" w14:textId="77777777" w:rsidR="00590909" w:rsidRDefault="00590909" w:rsidP="005E7168">
            <w:r>
              <w:t>(0.005)</w:t>
            </w:r>
          </w:p>
        </w:tc>
      </w:tr>
      <w:tr w:rsidR="00590909" w14:paraId="10DF643B" w14:textId="77777777" w:rsidTr="005E7168">
        <w:tc>
          <w:tcPr>
            <w:tcW w:w="2218" w:type="dxa"/>
          </w:tcPr>
          <w:p w14:paraId="6E789653" w14:textId="77777777" w:rsidR="00590909" w:rsidRDefault="00590909" w:rsidP="005E7168"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296" w:type="dxa"/>
          </w:tcPr>
          <w:p w14:paraId="232BF1F4" w14:textId="77777777" w:rsidR="00590909" w:rsidRDefault="00590909" w:rsidP="005E7168">
            <w:r>
              <w:t>0.027</w:t>
            </w:r>
          </w:p>
          <w:p w14:paraId="67EDE498" w14:textId="77777777" w:rsidR="00590909" w:rsidRDefault="00590909" w:rsidP="005E7168">
            <w:r>
              <w:t>(0.003)</w:t>
            </w:r>
          </w:p>
        </w:tc>
        <w:tc>
          <w:tcPr>
            <w:tcW w:w="1406" w:type="dxa"/>
          </w:tcPr>
          <w:p w14:paraId="2C679BF2" w14:textId="77777777" w:rsidR="00590909" w:rsidRDefault="00590909" w:rsidP="005E7168">
            <w:r>
              <w:t>0.176</w:t>
            </w:r>
          </w:p>
          <w:p w14:paraId="1DD66F01" w14:textId="77777777" w:rsidR="00590909" w:rsidRDefault="00590909" w:rsidP="005E7168">
            <w:r>
              <w:t>(0.010)</w:t>
            </w:r>
          </w:p>
        </w:tc>
        <w:tc>
          <w:tcPr>
            <w:tcW w:w="1295" w:type="dxa"/>
          </w:tcPr>
          <w:p w14:paraId="466D35E8" w14:textId="77777777" w:rsidR="00590909" w:rsidRDefault="00590909" w:rsidP="005E7168">
            <w:r>
              <w:t>0.014</w:t>
            </w:r>
          </w:p>
          <w:p w14:paraId="66B9D620" w14:textId="77777777" w:rsidR="00590909" w:rsidRDefault="00590909" w:rsidP="005E7168">
            <w:r>
              <w:t>(0.003)</w:t>
            </w:r>
          </w:p>
        </w:tc>
        <w:tc>
          <w:tcPr>
            <w:tcW w:w="1411" w:type="dxa"/>
          </w:tcPr>
          <w:p w14:paraId="02588975" w14:textId="77777777" w:rsidR="00590909" w:rsidRDefault="00590909" w:rsidP="005E7168">
            <w:r>
              <w:t>0.748</w:t>
            </w:r>
          </w:p>
          <w:p w14:paraId="199DFC56" w14:textId="77777777" w:rsidR="00590909" w:rsidRDefault="00590909" w:rsidP="005E7168">
            <w:r>
              <w:t>(0.011)</w:t>
            </w:r>
          </w:p>
        </w:tc>
        <w:tc>
          <w:tcPr>
            <w:tcW w:w="1390" w:type="dxa"/>
          </w:tcPr>
          <w:p w14:paraId="5CE636E0" w14:textId="77777777" w:rsidR="00590909" w:rsidRDefault="00590909" w:rsidP="005E7168">
            <w:r>
              <w:t>0.036</w:t>
            </w:r>
          </w:p>
          <w:p w14:paraId="06D412BC" w14:textId="77777777" w:rsidR="00590909" w:rsidRDefault="00590909" w:rsidP="005E7168">
            <w:r>
              <w:t>(0.005)</w:t>
            </w:r>
          </w:p>
        </w:tc>
      </w:tr>
      <w:tr w:rsidR="00590909" w14:paraId="14090AC8" w14:textId="77777777" w:rsidTr="005E7168">
        <w:tc>
          <w:tcPr>
            <w:tcW w:w="2218" w:type="dxa"/>
          </w:tcPr>
          <w:p w14:paraId="6514EC2B" w14:textId="77777777" w:rsidR="00590909" w:rsidRDefault="00590909" w:rsidP="005E7168"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296" w:type="dxa"/>
          </w:tcPr>
          <w:p w14:paraId="6EB52B6C" w14:textId="77777777" w:rsidR="00590909" w:rsidRDefault="00590909" w:rsidP="005E7168">
            <w:r>
              <w:t>0.025</w:t>
            </w:r>
          </w:p>
          <w:p w14:paraId="374FCD77" w14:textId="77777777" w:rsidR="00590909" w:rsidRDefault="00590909" w:rsidP="005E7168">
            <w:r>
              <w:t>(0.003)</w:t>
            </w:r>
          </w:p>
        </w:tc>
        <w:tc>
          <w:tcPr>
            <w:tcW w:w="1406" w:type="dxa"/>
          </w:tcPr>
          <w:p w14:paraId="0B8A1232" w14:textId="77777777" w:rsidR="00590909" w:rsidRDefault="00590909" w:rsidP="005E7168">
            <w:r>
              <w:t>0.196</w:t>
            </w:r>
          </w:p>
          <w:p w14:paraId="4AE8B1F9" w14:textId="77777777" w:rsidR="00590909" w:rsidRDefault="00590909" w:rsidP="005E7168">
            <w:r>
              <w:t>(0.009)</w:t>
            </w:r>
          </w:p>
        </w:tc>
        <w:tc>
          <w:tcPr>
            <w:tcW w:w="1295" w:type="dxa"/>
          </w:tcPr>
          <w:p w14:paraId="5C0084EE" w14:textId="77777777" w:rsidR="00590909" w:rsidRDefault="00590909" w:rsidP="005E7168">
            <w:r>
              <w:t>0.017</w:t>
            </w:r>
          </w:p>
          <w:p w14:paraId="1AF898BF" w14:textId="77777777" w:rsidR="00590909" w:rsidRDefault="00590909" w:rsidP="005E7168">
            <w:r>
              <w:t>(0.003)</w:t>
            </w:r>
          </w:p>
        </w:tc>
        <w:tc>
          <w:tcPr>
            <w:tcW w:w="1411" w:type="dxa"/>
          </w:tcPr>
          <w:p w14:paraId="4E089BA5" w14:textId="77777777" w:rsidR="00590909" w:rsidRDefault="00590909" w:rsidP="005E7168">
            <w:r>
              <w:t>0.730</w:t>
            </w:r>
          </w:p>
          <w:p w14:paraId="3B47F4FD" w14:textId="77777777" w:rsidR="00590909" w:rsidRDefault="00590909" w:rsidP="005E7168">
            <w:r>
              <w:t>(0.010)</w:t>
            </w:r>
          </w:p>
        </w:tc>
        <w:tc>
          <w:tcPr>
            <w:tcW w:w="1390" w:type="dxa"/>
          </w:tcPr>
          <w:p w14:paraId="528E64E7" w14:textId="77777777" w:rsidR="00590909" w:rsidRDefault="00590909" w:rsidP="005E7168">
            <w:r>
              <w:t>0.036</w:t>
            </w:r>
          </w:p>
          <w:p w14:paraId="3BC1C756" w14:textId="77777777" w:rsidR="00590909" w:rsidRDefault="00590909" w:rsidP="005E7168">
            <w:r>
              <w:t>(0.005)</w:t>
            </w:r>
          </w:p>
        </w:tc>
      </w:tr>
      <w:tr w:rsidR="00590909" w14:paraId="7DB903F9" w14:textId="77777777" w:rsidTr="005E7168">
        <w:tc>
          <w:tcPr>
            <w:tcW w:w="2218" w:type="dxa"/>
          </w:tcPr>
          <w:p w14:paraId="39EF5AA5" w14:textId="77777777" w:rsidR="00590909" w:rsidRDefault="00590909" w:rsidP="005E7168"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296" w:type="dxa"/>
          </w:tcPr>
          <w:p w14:paraId="2E754A6D" w14:textId="77777777" w:rsidR="00590909" w:rsidRDefault="00590909" w:rsidP="005E7168">
            <w:r>
              <w:t>0.021</w:t>
            </w:r>
          </w:p>
          <w:p w14:paraId="64B5134F" w14:textId="77777777" w:rsidR="00590909" w:rsidRDefault="00590909" w:rsidP="005E7168">
            <w:r>
              <w:t>(0.002)</w:t>
            </w:r>
          </w:p>
        </w:tc>
        <w:tc>
          <w:tcPr>
            <w:tcW w:w="1406" w:type="dxa"/>
          </w:tcPr>
          <w:p w14:paraId="11B2A421" w14:textId="77777777" w:rsidR="00590909" w:rsidRDefault="00590909" w:rsidP="005E7168">
            <w:r>
              <w:t>0.168</w:t>
            </w:r>
          </w:p>
          <w:p w14:paraId="0D4F4515" w14:textId="77777777" w:rsidR="00590909" w:rsidRDefault="00590909" w:rsidP="005E7168">
            <w:r>
              <w:t>(0.007)</w:t>
            </w:r>
          </w:p>
        </w:tc>
        <w:tc>
          <w:tcPr>
            <w:tcW w:w="1295" w:type="dxa"/>
          </w:tcPr>
          <w:p w14:paraId="3519E7DC" w14:textId="77777777" w:rsidR="00590909" w:rsidRDefault="00590909" w:rsidP="005E7168">
            <w:r>
              <w:t>0.014</w:t>
            </w:r>
          </w:p>
          <w:p w14:paraId="3DE0A35C" w14:textId="77777777" w:rsidR="00590909" w:rsidRDefault="00590909" w:rsidP="005E7168">
            <w:r>
              <w:t>(0.002)</w:t>
            </w:r>
          </w:p>
        </w:tc>
        <w:tc>
          <w:tcPr>
            <w:tcW w:w="1411" w:type="dxa"/>
          </w:tcPr>
          <w:p w14:paraId="6DE7E25A" w14:textId="77777777" w:rsidR="00590909" w:rsidRDefault="00590909" w:rsidP="005E7168">
            <w:r>
              <w:t>0.770</w:t>
            </w:r>
          </w:p>
          <w:p w14:paraId="73E3800B" w14:textId="77777777" w:rsidR="00590909" w:rsidRDefault="00590909" w:rsidP="005E7168">
            <w:r>
              <w:t>(0.008)</w:t>
            </w:r>
          </w:p>
        </w:tc>
        <w:tc>
          <w:tcPr>
            <w:tcW w:w="1390" w:type="dxa"/>
          </w:tcPr>
          <w:p w14:paraId="79B40ED1" w14:textId="77777777" w:rsidR="00590909" w:rsidRDefault="00590909" w:rsidP="005E7168">
            <w:r>
              <w:t>0.027</w:t>
            </w:r>
          </w:p>
          <w:p w14:paraId="0BA96CA1" w14:textId="77777777" w:rsidR="00590909" w:rsidRDefault="00590909" w:rsidP="005E7168">
            <w:r>
              <w:t>(0.003)</w:t>
            </w:r>
          </w:p>
        </w:tc>
      </w:tr>
      <w:tr w:rsidR="00590909" w14:paraId="41EA1CAE" w14:textId="77777777" w:rsidTr="005E7168">
        <w:tc>
          <w:tcPr>
            <w:tcW w:w="2218" w:type="dxa"/>
          </w:tcPr>
          <w:p w14:paraId="3DDA5D18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296" w:type="dxa"/>
          </w:tcPr>
          <w:p w14:paraId="7D324273" w14:textId="77777777" w:rsidR="00590909" w:rsidRDefault="00590909" w:rsidP="005E7168">
            <w:r>
              <w:t xml:space="preserve">0.015 </w:t>
            </w:r>
          </w:p>
          <w:p w14:paraId="0C2C22BA" w14:textId="77777777" w:rsidR="00590909" w:rsidRDefault="00590909" w:rsidP="005E7168">
            <w:r>
              <w:t>(0.002)</w:t>
            </w:r>
          </w:p>
        </w:tc>
        <w:tc>
          <w:tcPr>
            <w:tcW w:w="1406" w:type="dxa"/>
          </w:tcPr>
          <w:p w14:paraId="143CF13F" w14:textId="77777777" w:rsidR="00590909" w:rsidRDefault="00590909" w:rsidP="005E7168">
            <w:r>
              <w:t>0.151</w:t>
            </w:r>
          </w:p>
          <w:p w14:paraId="00FFAFCB" w14:textId="77777777" w:rsidR="00590909" w:rsidRDefault="00590909" w:rsidP="005E7168">
            <w:r>
              <w:t>(0.007)</w:t>
            </w:r>
          </w:p>
        </w:tc>
        <w:tc>
          <w:tcPr>
            <w:tcW w:w="1295" w:type="dxa"/>
          </w:tcPr>
          <w:p w14:paraId="6C07B12C" w14:textId="77777777" w:rsidR="00590909" w:rsidRDefault="00590909" w:rsidP="005E7168">
            <w:r>
              <w:t>0.013</w:t>
            </w:r>
          </w:p>
          <w:p w14:paraId="7E24C830" w14:textId="77777777" w:rsidR="00590909" w:rsidRDefault="00590909" w:rsidP="005E7168">
            <w:r>
              <w:t>(0.002)</w:t>
            </w:r>
          </w:p>
        </w:tc>
        <w:tc>
          <w:tcPr>
            <w:tcW w:w="1411" w:type="dxa"/>
          </w:tcPr>
          <w:p w14:paraId="6420D1B2" w14:textId="77777777" w:rsidR="00590909" w:rsidRDefault="00590909" w:rsidP="005E7168">
            <w:r>
              <w:t>0.801</w:t>
            </w:r>
          </w:p>
          <w:p w14:paraId="5A198808" w14:textId="77777777" w:rsidR="00590909" w:rsidRDefault="00590909" w:rsidP="005E7168">
            <w:r>
              <w:t>(0.007)</w:t>
            </w:r>
          </w:p>
        </w:tc>
        <w:tc>
          <w:tcPr>
            <w:tcW w:w="1390" w:type="dxa"/>
          </w:tcPr>
          <w:p w14:paraId="20848A1A" w14:textId="77777777" w:rsidR="00590909" w:rsidRDefault="00590909" w:rsidP="005E7168">
            <w:r>
              <w:t>0.020</w:t>
            </w:r>
          </w:p>
          <w:p w14:paraId="17B2D034" w14:textId="77777777" w:rsidR="00590909" w:rsidRDefault="00590909" w:rsidP="005E7168">
            <w:r>
              <w:t>(0.002)</w:t>
            </w:r>
          </w:p>
        </w:tc>
      </w:tr>
      <w:tr w:rsidR="00590909" w14:paraId="3CEF4623" w14:textId="77777777" w:rsidTr="005E7168">
        <w:tc>
          <w:tcPr>
            <w:tcW w:w="2218" w:type="dxa"/>
          </w:tcPr>
          <w:p w14:paraId="4D5B051E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296" w:type="dxa"/>
          </w:tcPr>
          <w:p w14:paraId="37E03BCC" w14:textId="77777777" w:rsidR="00590909" w:rsidRDefault="00590909" w:rsidP="005E7168">
            <w:r>
              <w:t>0.010</w:t>
            </w:r>
          </w:p>
          <w:p w14:paraId="3062CA2A" w14:textId="77777777" w:rsidR="00590909" w:rsidRDefault="00590909" w:rsidP="005E7168">
            <w:r>
              <w:t>(0.002)</w:t>
            </w:r>
          </w:p>
        </w:tc>
        <w:tc>
          <w:tcPr>
            <w:tcW w:w="1406" w:type="dxa"/>
          </w:tcPr>
          <w:p w14:paraId="58F28AEB" w14:textId="77777777" w:rsidR="00590909" w:rsidRDefault="00590909" w:rsidP="005E7168">
            <w:r>
              <w:t>0.101</w:t>
            </w:r>
          </w:p>
          <w:p w14:paraId="6BC83528" w14:textId="77777777" w:rsidR="00590909" w:rsidRDefault="00590909" w:rsidP="005E7168">
            <w:r>
              <w:t>(0.007)</w:t>
            </w:r>
          </w:p>
        </w:tc>
        <w:tc>
          <w:tcPr>
            <w:tcW w:w="1295" w:type="dxa"/>
          </w:tcPr>
          <w:p w14:paraId="7AAC2CEC" w14:textId="77777777" w:rsidR="00590909" w:rsidRDefault="00590909" w:rsidP="005E7168">
            <w:r>
              <w:t>0.008</w:t>
            </w:r>
          </w:p>
          <w:p w14:paraId="3A44616E" w14:textId="77777777" w:rsidR="00590909" w:rsidRDefault="00590909" w:rsidP="005E7168">
            <w:r>
              <w:t>(0.002)</w:t>
            </w:r>
          </w:p>
        </w:tc>
        <w:tc>
          <w:tcPr>
            <w:tcW w:w="1411" w:type="dxa"/>
          </w:tcPr>
          <w:p w14:paraId="6C5A9100" w14:textId="77777777" w:rsidR="00590909" w:rsidRDefault="00590909" w:rsidP="005E7168">
            <w:r>
              <w:t>0.873</w:t>
            </w:r>
          </w:p>
          <w:p w14:paraId="6979973F" w14:textId="77777777" w:rsidR="00590909" w:rsidRDefault="00590909" w:rsidP="005E7168">
            <w:r>
              <w:t>(0.008)</w:t>
            </w:r>
          </w:p>
        </w:tc>
        <w:tc>
          <w:tcPr>
            <w:tcW w:w="1390" w:type="dxa"/>
          </w:tcPr>
          <w:p w14:paraId="78AC3B9A" w14:textId="77777777" w:rsidR="00590909" w:rsidRDefault="00590909" w:rsidP="005E7168">
            <w:r>
              <w:t>0.008</w:t>
            </w:r>
          </w:p>
          <w:p w14:paraId="02777C7C" w14:textId="77777777" w:rsidR="00590909" w:rsidRDefault="00590909" w:rsidP="005E7168">
            <w:r>
              <w:t>(0.002)</w:t>
            </w:r>
          </w:p>
        </w:tc>
      </w:tr>
      <w:tr w:rsidR="00590909" w14:paraId="27C87B55" w14:textId="77777777" w:rsidTr="005E7168">
        <w:tc>
          <w:tcPr>
            <w:tcW w:w="2218" w:type="dxa"/>
          </w:tcPr>
          <w:p w14:paraId="4262832F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296" w:type="dxa"/>
          </w:tcPr>
          <w:p w14:paraId="584F8414" w14:textId="77777777" w:rsidR="00590909" w:rsidRDefault="00590909" w:rsidP="005E7168">
            <w:r>
              <w:t>0.004</w:t>
            </w:r>
          </w:p>
          <w:p w14:paraId="7D8AE394" w14:textId="77777777" w:rsidR="00590909" w:rsidRDefault="00590909" w:rsidP="005E7168">
            <w:r>
              <w:t>(0.001)</w:t>
            </w:r>
          </w:p>
        </w:tc>
        <w:tc>
          <w:tcPr>
            <w:tcW w:w="1406" w:type="dxa"/>
          </w:tcPr>
          <w:p w14:paraId="5449AFAF" w14:textId="77777777" w:rsidR="00590909" w:rsidRDefault="00590909" w:rsidP="005E7168">
            <w:r>
              <w:t>0.123</w:t>
            </w:r>
          </w:p>
          <w:p w14:paraId="29E59D6C" w14:textId="77777777" w:rsidR="00590909" w:rsidRDefault="00590909" w:rsidP="005E7168">
            <w:r>
              <w:t>(0.010)</w:t>
            </w:r>
          </w:p>
        </w:tc>
        <w:tc>
          <w:tcPr>
            <w:tcW w:w="1295" w:type="dxa"/>
          </w:tcPr>
          <w:p w14:paraId="68D511B2" w14:textId="77777777" w:rsidR="00590909" w:rsidRDefault="00590909" w:rsidP="005E7168">
            <w:r>
              <w:t>0.005</w:t>
            </w:r>
          </w:p>
          <w:p w14:paraId="5114D538" w14:textId="77777777" w:rsidR="00590909" w:rsidRDefault="00590909" w:rsidP="005E7168">
            <w:r>
              <w:t>(0.002)</w:t>
            </w:r>
          </w:p>
        </w:tc>
        <w:tc>
          <w:tcPr>
            <w:tcW w:w="1411" w:type="dxa"/>
          </w:tcPr>
          <w:p w14:paraId="2744B357" w14:textId="77777777" w:rsidR="00590909" w:rsidRDefault="00590909" w:rsidP="005E7168">
            <w:r>
              <w:t>0.865</w:t>
            </w:r>
          </w:p>
          <w:p w14:paraId="11A0DCF6" w14:textId="77777777" w:rsidR="00590909" w:rsidRDefault="00590909" w:rsidP="005E7168">
            <w:r>
              <w:t>(0.010)</w:t>
            </w:r>
          </w:p>
        </w:tc>
        <w:tc>
          <w:tcPr>
            <w:tcW w:w="1390" w:type="dxa"/>
          </w:tcPr>
          <w:p w14:paraId="6349805D" w14:textId="77777777" w:rsidR="00590909" w:rsidRDefault="00590909" w:rsidP="005E7168">
            <w:r>
              <w:t>0.003</w:t>
            </w:r>
          </w:p>
          <w:p w14:paraId="15CE5611" w14:textId="77777777" w:rsidR="00590909" w:rsidRDefault="00590909" w:rsidP="005E7168">
            <w:r>
              <w:t>(0.001)</w:t>
            </w:r>
          </w:p>
        </w:tc>
      </w:tr>
      <w:tr w:rsidR="00590909" w14:paraId="77C314A3" w14:textId="77777777" w:rsidTr="005E7168">
        <w:tc>
          <w:tcPr>
            <w:tcW w:w="2218" w:type="dxa"/>
          </w:tcPr>
          <w:p w14:paraId="51302559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296" w:type="dxa"/>
          </w:tcPr>
          <w:p w14:paraId="3F15AD62" w14:textId="77777777" w:rsidR="00590909" w:rsidRDefault="00590909" w:rsidP="005E7168"/>
        </w:tc>
        <w:tc>
          <w:tcPr>
            <w:tcW w:w="1406" w:type="dxa"/>
          </w:tcPr>
          <w:p w14:paraId="3DA97194" w14:textId="77777777" w:rsidR="00590909" w:rsidRDefault="00590909" w:rsidP="005E7168"/>
        </w:tc>
        <w:tc>
          <w:tcPr>
            <w:tcW w:w="1295" w:type="dxa"/>
          </w:tcPr>
          <w:p w14:paraId="2877009A" w14:textId="77777777" w:rsidR="00590909" w:rsidRDefault="00590909" w:rsidP="005E7168"/>
        </w:tc>
        <w:tc>
          <w:tcPr>
            <w:tcW w:w="1411" w:type="dxa"/>
          </w:tcPr>
          <w:p w14:paraId="785ED282" w14:textId="77777777" w:rsidR="00590909" w:rsidRDefault="00590909" w:rsidP="005E7168"/>
        </w:tc>
        <w:tc>
          <w:tcPr>
            <w:tcW w:w="1390" w:type="dxa"/>
          </w:tcPr>
          <w:p w14:paraId="68BEB8C4" w14:textId="77777777" w:rsidR="00590909" w:rsidRDefault="00590909" w:rsidP="005E7168"/>
        </w:tc>
      </w:tr>
      <w:tr w:rsidR="00590909" w14:paraId="1184B36F" w14:textId="77777777" w:rsidTr="005E7168">
        <w:tc>
          <w:tcPr>
            <w:tcW w:w="2218" w:type="dxa"/>
          </w:tcPr>
          <w:p w14:paraId="11FB9E77" w14:textId="77777777" w:rsidR="00590909" w:rsidRPr="00F312E5" w:rsidRDefault="00590909" w:rsidP="005E71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296" w:type="dxa"/>
          </w:tcPr>
          <w:p w14:paraId="7CFAE869" w14:textId="77777777" w:rsidR="00590909" w:rsidRDefault="00590909" w:rsidP="005E7168">
            <w:r>
              <w:t>0.011</w:t>
            </w:r>
          </w:p>
          <w:p w14:paraId="40B2F24A" w14:textId="77777777" w:rsidR="00590909" w:rsidRDefault="00590909" w:rsidP="005E7168">
            <w:r>
              <w:t>(0.001)</w:t>
            </w:r>
          </w:p>
        </w:tc>
        <w:tc>
          <w:tcPr>
            <w:tcW w:w="1406" w:type="dxa"/>
          </w:tcPr>
          <w:p w14:paraId="2C05DB53" w14:textId="77777777" w:rsidR="00590909" w:rsidRDefault="00590909" w:rsidP="005E7168">
            <w:r>
              <w:t>0.134</w:t>
            </w:r>
          </w:p>
          <w:p w14:paraId="77BBBBD7" w14:textId="77777777" w:rsidR="00590909" w:rsidRDefault="00590909" w:rsidP="005E7168">
            <w:r>
              <w:t>(0.004)</w:t>
            </w:r>
          </w:p>
        </w:tc>
        <w:tc>
          <w:tcPr>
            <w:tcW w:w="1295" w:type="dxa"/>
          </w:tcPr>
          <w:p w14:paraId="78222C40" w14:textId="77777777" w:rsidR="00590909" w:rsidRDefault="00590909" w:rsidP="005E7168">
            <w:r>
              <w:t>0.010</w:t>
            </w:r>
          </w:p>
          <w:p w14:paraId="52088AE9" w14:textId="77777777" w:rsidR="00590909" w:rsidRDefault="00590909" w:rsidP="005E7168">
            <w:r>
              <w:t>(0.001)</w:t>
            </w:r>
          </w:p>
        </w:tc>
        <w:tc>
          <w:tcPr>
            <w:tcW w:w="1411" w:type="dxa"/>
          </w:tcPr>
          <w:p w14:paraId="2CC5E9A2" w14:textId="77777777" w:rsidR="00590909" w:rsidRDefault="00590909" w:rsidP="005E7168">
            <w:r>
              <w:t>0.830</w:t>
            </w:r>
          </w:p>
          <w:p w14:paraId="3FA0AF4A" w14:textId="77777777" w:rsidR="00590909" w:rsidRDefault="00590909" w:rsidP="005E7168">
            <w:r>
              <w:t>(0.004)</w:t>
            </w:r>
          </w:p>
        </w:tc>
        <w:tc>
          <w:tcPr>
            <w:tcW w:w="1390" w:type="dxa"/>
          </w:tcPr>
          <w:p w14:paraId="12716FA5" w14:textId="77777777" w:rsidR="00590909" w:rsidRDefault="00590909" w:rsidP="005E7168">
            <w:r>
              <w:t>0.015</w:t>
            </w:r>
          </w:p>
          <w:p w14:paraId="24D4C48A" w14:textId="77777777" w:rsidR="00590909" w:rsidRDefault="00590909" w:rsidP="005E7168">
            <w:r>
              <w:t>(0.001)</w:t>
            </w:r>
          </w:p>
        </w:tc>
      </w:tr>
      <w:tr w:rsidR="00590909" w14:paraId="141C30C7" w14:textId="77777777" w:rsidTr="005E7168">
        <w:tc>
          <w:tcPr>
            <w:tcW w:w="2218" w:type="dxa"/>
          </w:tcPr>
          <w:p w14:paraId="2AE45FE0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296" w:type="dxa"/>
          </w:tcPr>
          <w:p w14:paraId="163ED0D8" w14:textId="77777777" w:rsidR="00590909" w:rsidRDefault="00590909" w:rsidP="005E7168">
            <w:r>
              <w:t>0.022</w:t>
            </w:r>
          </w:p>
          <w:p w14:paraId="02DEB85A" w14:textId="77777777" w:rsidR="00590909" w:rsidRDefault="00590909" w:rsidP="005E7168">
            <w:r>
              <w:t>(0.002)</w:t>
            </w:r>
          </w:p>
        </w:tc>
        <w:tc>
          <w:tcPr>
            <w:tcW w:w="1406" w:type="dxa"/>
          </w:tcPr>
          <w:p w14:paraId="35530BEB" w14:textId="77777777" w:rsidR="00590909" w:rsidRDefault="00590909" w:rsidP="005E7168">
            <w:r>
              <w:t>0.178</w:t>
            </w:r>
          </w:p>
          <w:p w14:paraId="4DFD0B31" w14:textId="77777777" w:rsidR="00590909" w:rsidRDefault="00590909" w:rsidP="005E7168">
            <w:r>
              <w:t>(0.004)</w:t>
            </w:r>
          </w:p>
        </w:tc>
        <w:tc>
          <w:tcPr>
            <w:tcW w:w="1295" w:type="dxa"/>
          </w:tcPr>
          <w:p w14:paraId="7FA338F4" w14:textId="77777777" w:rsidR="00590909" w:rsidRDefault="00590909" w:rsidP="005E7168">
            <w:r>
              <w:t>0.014</w:t>
            </w:r>
          </w:p>
          <w:p w14:paraId="33CCE6E5" w14:textId="77777777" w:rsidR="00590909" w:rsidRDefault="00590909" w:rsidP="005E7168">
            <w:r>
              <w:t>(0.001)</w:t>
            </w:r>
          </w:p>
        </w:tc>
        <w:tc>
          <w:tcPr>
            <w:tcW w:w="1411" w:type="dxa"/>
          </w:tcPr>
          <w:p w14:paraId="56C2BB94" w14:textId="77777777" w:rsidR="00590909" w:rsidRDefault="00590909" w:rsidP="005E7168">
            <w:r>
              <w:t>0.764</w:t>
            </w:r>
          </w:p>
          <w:p w14:paraId="07A2F52F" w14:textId="77777777" w:rsidR="00590909" w:rsidRDefault="00590909" w:rsidP="005E7168">
            <w:r>
              <w:t>(0.004)</w:t>
            </w:r>
          </w:p>
        </w:tc>
        <w:tc>
          <w:tcPr>
            <w:tcW w:w="1390" w:type="dxa"/>
          </w:tcPr>
          <w:p w14:paraId="11A4CC71" w14:textId="77777777" w:rsidR="00590909" w:rsidRDefault="00590909" w:rsidP="005E7168">
            <w:r>
              <w:t>0.023</w:t>
            </w:r>
          </w:p>
          <w:p w14:paraId="7A43BFA6" w14:textId="77777777" w:rsidR="00590909" w:rsidRDefault="00590909" w:rsidP="005E7168">
            <w:r>
              <w:t>(0.002)</w:t>
            </w:r>
          </w:p>
        </w:tc>
      </w:tr>
      <w:tr w:rsidR="00590909" w14:paraId="79DCB672" w14:textId="77777777" w:rsidTr="005E7168">
        <w:tc>
          <w:tcPr>
            <w:tcW w:w="2218" w:type="dxa"/>
          </w:tcPr>
          <w:p w14:paraId="1888044F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296" w:type="dxa"/>
          </w:tcPr>
          <w:p w14:paraId="3519FF26" w14:textId="77777777" w:rsidR="00590909" w:rsidRDefault="00590909" w:rsidP="005E7168"/>
        </w:tc>
        <w:tc>
          <w:tcPr>
            <w:tcW w:w="1406" w:type="dxa"/>
          </w:tcPr>
          <w:p w14:paraId="415E3457" w14:textId="77777777" w:rsidR="00590909" w:rsidRDefault="00590909" w:rsidP="005E7168"/>
        </w:tc>
        <w:tc>
          <w:tcPr>
            <w:tcW w:w="1295" w:type="dxa"/>
          </w:tcPr>
          <w:p w14:paraId="560AB7C9" w14:textId="77777777" w:rsidR="00590909" w:rsidRDefault="00590909" w:rsidP="005E7168"/>
        </w:tc>
        <w:tc>
          <w:tcPr>
            <w:tcW w:w="1411" w:type="dxa"/>
          </w:tcPr>
          <w:p w14:paraId="74396D1D" w14:textId="77777777" w:rsidR="00590909" w:rsidRDefault="00590909" w:rsidP="005E7168"/>
        </w:tc>
        <w:tc>
          <w:tcPr>
            <w:tcW w:w="1390" w:type="dxa"/>
          </w:tcPr>
          <w:p w14:paraId="5A1BDC3B" w14:textId="77777777" w:rsidR="00590909" w:rsidRDefault="00590909" w:rsidP="005E7168"/>
        </w:tc>
      </w:tr>
      <w:tr w:rsidR="00590909" w14:paraId="74720AB1" w14:textId="77777777" w:rsidTr="005E7168">
        <w:tc>
          <w:tcPr>
            <w:tcW w:w="2218" w:type="dxa"/>
          </w:tcPr>
          <w:p w14:paraId="23502CA6" w14:textId="77777777" w:rsidR="00590909" w:rsidRPr="00F312E5" w:rsidRDefault="00590909" w:rsidP="005E71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ried/civil p’ship</w:t>
            </w:r>
          </w:p>
        </w:tc>
        <w:tc>
          <w:tcPr>
            <w:tcW w:w="1296" w:type="dxa"/>
          </w:tcPr>
          <w:p w14:paraId="55CDB23F" w14:textId="77777777" w:rsidR="00590909" w:rsidRDefault="00590909" w:rsidP="005E7168">
            <w:r>
              <w:t>0.013</w:t>
            </w:r>
          </w:p>
          <w:p w14:paraId="4F3C01D6" w14:textId="77777777" w:rsidR="00590909" w:rsidRDefault="00590909" w:rsidP="005E7168">
            <w:r>
              <w:t>(0.001)</w:t>
            </w:r>
          </w:p>
        </w:tc>
        <w:tc>
          <w:tcPr>
            <w:tcW w:w="1406" w:type="dxa"/>
          </w:tcPr>
          <w:p w14:paraId="4C1F5E9C" w14:textId="77777777" w:rsidR="00590909" w:rsidRDefault="00590909" w:rsidP="005E7168">
            <w:r>
              <w:t>0.142</w:t>
            </w:r>
          </w:p>
          <w:p w14:paraId="6A7D67C7" w14:textId="77777777" w:rsidR="00590909" w:rsidRDefault="00590909" w:rsidP="005E7168">
            <w:r>
              <w:t>(0.004)</w:t>
            </w:r>
          </w:p>
        </w:tc>
        <w:tc>
          <w:tcPr>
            <w:tcW w:w="1295" w:type="dxa"/>
          </w:tcPr>
          <w:p w14:paraId="680326B7" w14:textId="77777777" w:rsidR="00590909" w:rsidRDefault="00590909" w:rsidP="005E7168">
            <w:r>
              <w:t>0.013</w:t>
            </w:r>
          </w:p>
          <w:p w14:paraId="5BF12A1F" w14:textId="77777777" w:rsidR="00590909" w:rsidRDefault="00590909" w:rsidP="005E7168">
            <w:r>
              <w:t>(0.001)</w:t>
            </w:r>
          </w:p>
        </w:tc>
        <w:tc>
          <w:tcPr>
            <w:tcW w:w="1411" w:type="dxa"/>
          </w:tcPr>
          <w:p w14:paraId="4DE9D9D4" w14:textId="77777777" w:rsidR="00590909" w:rsidRDefault="00590909" w:rsidP="005E7168">
            <w:r>
              <w:t>0.814</w:t>
            </w:r>
          </w:p>
          <w:p w14:paraId="1F566971" w14:textId="77777777" w:rsidR="00590909" w:rsidRDefault="00590909" w:rsidP="005E7168">
            <w:r>
              <w:t>(0.004)</w:t>
            </w:r>
          </w:p>
        </w:tc>
        <w:tc>
          <w:tcPr>
            <w:tcW w:w="1390" w:type="dxa"/>
          </w:tcPr>
          <w:p w14:paraId="5117DC35" w14:textId="77777777" w:rsidR="00590909" w:rsidRDefault="00590909" w:rsidP="005E7168">
            <w:r>
              <w:t>0.018</w:t>
            </w:r>
          </w:p>
          <w:p w14:paraId="1B67B406" w14:textId="77777777" w:rsidR="00590909" w:rsidRDefault="00590909" w:rsidP="005E7168">
            <w:r>
              <w:t>(0.002)</w:t>
            </w:r>
          </w:p>
        </w:tc>
      </w:tr>
      <w:tr w:rsidR="00590909" w14:paraId="4BC429D8" w14:textId="77777777" w:rsidTr="005E7168">
        <w:tc>
          <w:tcPr>
            <w:tcW w:w="2218" w:type="dxa"/>
          </w:tcPr>
          <w:p w14:paraId="56111133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married/not in civil p’ship</w:t>
            </w:r>
          </w:p>
        </w:tc>
        <w:tc>
          <w:tcPr>
            <w:tcW w:w="1296" w:type="dxa"/>
          </w:tcPr>
          <w:p w14:paraId="67CDB6C1" w14:textId="77777777" w:rsidR="00590909" w:rsidRDefault="00590909" w:rsidP="005E7168">
            <w:r>
              <w:t>0.019</w:t>
            </w:r>
          </w:p>
          <w:p w14:paraId="59E8F329" w14:textId="77777777" w:rsidR="00590909" w:rsidRDefault="00590909" w:rsidP="005E7168">
            <w:r>
              <w:t>(0.002)</w:t>
            </w:r>
          </w:p>
        </w:tc>
        <w:tc>
          <w:tcPr>
            <w:tcW w:w="1406" w:type="dxa"/>
          </w:tcPr>
          <w:p w14:paraId="58C55F0F" w14:textId="77777777" w:rsidR="00590909" w:rsidRDefault="00590909" w:rsidP="005E7168">
            <w:r>
              <w:t>0.170</w:t>
            </w:r>
          </w:p>
          <w:p w14:paraId="26DCA342" w14:textId="77777777" w:rsidR="00590909" w:rsidRDefault="00590909" w:rsidP="005E7168">
            <w:r>
              <w:t>(0.004)</w:t>
            </w:r>
          </w:p>
        </w:tc>
        <w:tc>
          <w:tcPr>
            <w:tcW w:w="1295" w:type="dxa"/>
          </w:tcPr>
          <w:p w14:paraId="796FE886" w14:textId="77777777" w:rsidR="00590909" w:rsidRDefault="00590909" w:rsidP="005E7168">
            <w:r>
              <w:t>0.011</w:t>
            </w:r>
          </w:p>
          <w:p w14:paraId="55385CCE" w14:textId="77777777" w:rsidR="00590909" w:rsidRDefault="00590909" w:rsidP="005E7168">
            <w:r>
              <w:t>(0.001)</w:t>
            </w:r>
          </w:p>
        </w:tc>
        <w:tc>
          <w:tcPr>
            <w:tcW w:w="1411" w:type="dxa"/>
          </w:tcPr>
          <w:p w14:paraId="6E4D3C0D" w14:textId="77777777" w:rsidR="00590909" w:rsidRDefault="00590909" w:rsidP="005E7168">
            <w:r>
              <w:t>0.781</w:t>
            </w:r>
          </w:p>
          <w:p w14:paraId="2405AA2C" w14:textId="77777777" w:rsidR="00590909" w:rsidRDefault="00590909" w:rsidP="005E7168">
            <w:r>
              <w:t>(0.005)</w:t>
            </w:r>
          </w:p>
        </w:tc>
        <w:tc>
          <w:tcPr>
            <w:tcW w:w="1390" w:type="dxa"/>
          </w:tcPr>
          <w:p w14:paraId="085E1FBF" w14:textId="77777777" w:rsidR="00590909" w:rsidRDefault="00590909" w:rsidP="005E7168">
            <w:r>
              <w:t>0.019</w:t>
            </w:r>
          </w:p>
          <w:p w14:paraId="1DF499FC" w14:textId="77777777" w:rsidR="00590909" w:rsidRDefault="00590909" w:rsidP="005E7168">
            <w:r>
              <w:t>(0.002)</w:t>
            </w:r>
          </w:p>
        </w:tc>
      </w:tr>
      <w:tr w:rsidR="00590909" w14:paraId="3C19DB4B" w14:textId="77777777" w:rsidTr="005E7168">
        <w:tc>
          <w:tcPr>
            <w:tcW w:w="2218" w:type="dxa"/>
          </w:tcPr>
          <w:p w14:paraId="3F862061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1296" w:type="dxa"/>
          </w:tcPr>
          <w:p w14:paraId="17950C12" w14:textId="77777777" w:rsidR="00590909" w:rsidRDefault="00590909" w:rsidP="005E7168"/>
        </w:tc>
        <w:tc>
          <w:tcPr>
            <w:tcW w:w="1406" w:type="dxa"/>
          </w:tcPr>
          <w:p w14:paraId="4BFCD86B" w14:textId="77777777" w:rsidR="00590909" w:rsidRDefault="00590909" w:rsidP="005E7168"/>
        </w:tc>
        <w:tc>
          <w:tcPr>
            <w:tcW w:w="1295" w:type="dxa"/>
          </w:tcPr>
          <w:p w14:paraId="3E075E75" w14:textId="77777777" w:rsidR="00590909" w:rsidRDefault="00590909" w:rsidP="005E7168"/>
        </w:tc>
        <w:tc>
          <w:tcPr>
            <w:tcW w:w="1411" w:type="dxa"/>
          </w:tcPr>
          <w:p w14:paraId="3BBF8353" w14:textId="77777777" w:rsidR="00590909" w:rsidRDefault="00590909" w:rsidP="005E7168"/>
        </w:tc>
        <w:tc>
          <w:tcPr>
            <w:tcW w:w="1390" w:type="dxa"/>
          </w:tcPr>
          <w:p w14:paraId="3D1DD24E" w14:textId="77777777" w:rsidR="00590909" w:rsidRDefault="00590909" w:rsidP="005E7168"/>
        </w:tc>
      </w:tr>
      <w:tr w:rsidR="00590909" w14:paraId="78919382" w14:textId="77777777" w:rsidTr="005E7168">
        <w:tc>
          <w:tcPr>
            <w:tcW w:w="2218" w:type="dxa"/>
          </w:tcPr>
          <w:p w14:paraId="46FEA7BC" w14:textId="77777777" w:rsidR="00590909" w:rsidRPr="00F312E5" w:rsidRDefault="00590909" w:rsidP="005E71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ligious</w:t>
            </w:r>
          </w:p>
        </w:tc>
        <w:tc>
          <w:tcPr>
            <w:tcW w:w="1296" w:type="dxa"/>
          </w:tcPr>
          <w:p w14:paraId="3275A8D2" w14:textId="77777777" w:rsidR="00590909" w:rsidRDefault="00590909" w:rsidP="005E7168">
            <w:r>
              <w:t>0.016</w:t>
            </w:r>
          </w:p>
          <w:p w14:paraId="66DA4BBD" w14:textId="77777777" w:rsidR="00590909" w:rsidRDefault="00590909" w:rsidP="005E7168">
            <w:r>
              <w:t>(0.001)</w:t>
            </w:r>
          </w:p>
        </w:tc>
        <w:tc>
          <w:tcPr>
            <w:tcW w:w="1406" w:type="dxa"/>
          </w:tcPr>
          <w:p w14:paraId="5F988E7D" w14:textId="77777777" w:rsidR="00590909" w:rsidRDefault="00590909" w:rsidP="005E7168">
            <w:r>
              <w:t>0.162</w:t>
            </w:r>
          </w:p>
          <w:p w14:paraId="7A9F42C6" w14:textId="77777777" w:rsidR="00590909" w:rsidRDefault="00590909" w:rsidP="005E7168">
            <w:r>
              <w:t>(0.004)</w:t>
            </w:r>
          </w:p>
        </w:tc>
        <w:tc>
          <w:tcPr>
            <w:tcW w:w="1295" w:type="dxa"/>
          </w:tcPr>
          <w:p w14:paraId="4AD19F50" w14:textId="77777777" w:rsidR="00590909" w:rsidRDefault="00590909" w:rsidP="005E7168">
            <w:r>
              <w:t>0.012</w:t>
            </w:r>
          </w:p>
          <w:p w14:paraId="66D9A3CA" w14:textId="77777777" w:rsidR="00590909" w:rsidRDefault="00590909" w:rsidP="005E7168">
            <w:r>
              <w:t>(0.001)</w:t>
            </w:r>
          </w:p>
        </w:tc>
        <w:tc>
          <w:tcPr>
            <w:tcW w:w="1411" w:type="dxa"/>
          </w:tcPr>
          <w:p w14:paraId="466D7385" w14:textId="77777777" w:rsidR="00590909" w:rsidRDefault="00590909" w:rsidP="005E7168">
            <w:r>
              <w:t>0.793</w:t>
            </w:r>
          </w:p>
          <w:p w14:paraId="6FF587CF" w14:textId="77777777" w:rsidR="00590909" w:rsidRDefault="00590909" w:rsidP="005E7168">
            <w:r>
              <w:t>(0.004)</w:t>
            </w:r>
          </w:p>
        </w:tc>
        <w:tc>
          <w:tcPr>
            <w:tcW w:w="1390" w:type="dxa"/>
          </w:tcPr>
          <w:p w14:paraId="39680FE1" w14:textId="77777777" w:rsidR="00590909" w:rsidRDefault="00590909" w:rsidP="005E7168">
            <w:r>
              <w:t>0.017</w:t>
            </w:r>
          </w:p>
          <w:p w14:paraId="6835F1FE" w14:textId="77777777" w:rsidR="00590909" w:rsidRDefault="00590909" w:rsidP="005E7168">
            <w:r>
              <w:t>(0.001)</w:t>
            </w:r>
          </w:p>
        </w:tc>
      </w:tr>
      <w:tr w:rsidR="00590909" w14:paraId="014DD64A" w14:textId="77777777" w:rsidTr="005E7168">
        <w:tc>
          <w:tcPr>
            <w:tcW w:w="2218" w:type="dxa"/>
          </w:tcPr>
          <w:p w14:paraId="03D4D432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inant religion</w:t>
            </w:r>
          </w:p>
        </w:tc>
        <w:tc>
          <w:tcPr>
            <w:tcW w:w="1296" w:type="dxa"/>
          </w:tcPr>
          <w:p w14:paraId="16DD4048" w14:textId="77777777" w:rsidR="00590909" w:rsidRDefault="00590909" w:rsidP="005E7168">
            <w:r>
              <w:t>0.014</w:t>
            </w:r>
          </w:p>
          <w:p w14:paraId="40F7D3E3" w14:textId="77777777" w:rsidR="00590909" w:rsidRDefault="00590909" w:rsidP="005E7168">
            <w:r>
              <w:t>(0.001)</w:t>
            </w:r>
          </w:p>
        </w:tc>
        <w:tc>
          <w:tcPr>
            <w:tcW w:w="1406" w:type="dxa"/>
          </w:tcPr>
          <w:p w14:paraId="7E887B1C" w14:textId="77777777" w:rsidR="00590909" w:rsidRDefault="00590909" w:rsidP="005E7168">
            <w:r>
              <w:t>0.148</w:t>
            </w:r>
          </w:p>
          <w:p w14:paraId="54E7E498" w14:textId="77777777" w:rsidR="00590909" w:rsidRDefault="00590909" w:rsidP="005E7168">
            <w:r>
              <w:t>(0.004)</w:t>
            </w:r>
          </w:p>
        </w:tc>
        <w:tc>
          <w:tcPr>
            <w:tcW w:w="1295" w:type="dxa"/>
          </w:tcPr>
          <w:p w14:paraId="5F398C22" w14:textId="77777777" w:rsidR="00590909" w:rsidRDefault="00590909" w:rsidP="005E7168">
            <w:r>
              <w:t>0.012</w:t>
            </w:r>
          </w:p>
          <w:p w14:paraId="3DC1EA4A" w14:textId="77777777" w:rsidR="00590909" w:rsidRDefault="00590909" w:rsidP="005E7168">
            <w:r>
              <w:t>(0.001)</w:t>
            </w:r>
          </w:p>
        </w:tc>
        <w:tc>
          <w:tcPr>
            <w:tcW w:w="1411" w:type="dxa"/>
          </w:tcPr>
          <w:p w14:paraId="5345EEF9" w14:textId="77777777" w:rsidR="00590909" w:rsidRDefault="00590909" w:rsidP="005E7168">
            <w:r>
              <w:t>0.805</w:t>
            </w:r>
          </w:p>
          <w:p w14:paraId="3CEDBB58" w14:textId="77777777" w:rsidR="00590909" w:rsidRDefault="00590909" w:rsidP="005E7168">
            <w:r>
              <w:t>(0.005)</w:t>
            </w:r>
          </w:p>
        </w:tc>
        <w:tc>
          <w:tcPr>
            <w:tcW w:w="1390" w:type="dxa"/>
          </w:tcPr>
          <w:p w14:paraId="07390699" w14:textId="77777777" w:rsidR="00590909" w:rsidRDefault="00590909" w:rsidP="005E7168">
            <w:r>
              <w:t>0.022</w:t>
            </w:r>
          </w:p>
          <w:p w14:paraId="31BED714" w14:textId="77777777" w:rsidR="00590909" w:rsidRDefault="00590909" w:rsidP="005E7168">
            <w:r>
              <w:t>(0.002)</w:t>
            </w:r>
          </w:p>
        </w:tc>
      </w:tr>
      <w:tr w:rsidR="00590909" w14:paraId="4AE99C36" w14:textId="77777777" w:rsidTr="005E7168">
        <w:tc>
          <w:tcPr>
            <w:tcW w:w="2218" w:type="dxa"/>
          </w:tcPr>
          <w:p w14:paraId="222274F4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ority religion</w:t>
            </w:r>
          </w:p>
        </w:tc>
        <w:tc>
          <w:tcPr>
            <w:tcW w:w="1296" w:type="dxa"/>
          </w:tcPr>
          <w:p w14:paraId="1EED8498" w14:textId="77777777" w:rsidR="00590909" w:rsidRDefault="00590909" w:rsidP="005E7168">
            <w:r>
              <w:t>0.025</w:t>
            </w:r>
          </w:p>
          <w:p w14:paraId="190472EE" w14:textId="77777777" w:rsidR="00590909" w:rsidRDefault="00590909" w:rsidP="005E7168">
            <w:r>
              <w:t>(0.005)</w:t>
            </w:r>
          </w:p>
        </w:tc>
        <w:tc>
          <w:tcPr>
            <w:tcW w:w="1406" w:type="dxa"/>
          </w:tcPr>
          <w:p w14:paraId="5AB9DD07" w14:textId="77777777" w:rsidR="00590909" w:rsidRDefault="00590909" w:rsidP="005E7168">
            <w:r>
              <w:t>0.158</w:t>
            </w:r>
          </w:p>
          <w:p w14:paraId="27613F75" w14:textId="77777777" w:rsidR="00590909" w:rsidRDefault="00590909" w:rsidP="005E7168">
            <w:r>
              <w:t>(0.011)</w:t>
            </w:r>
          </w:p>
        </w:tc>
        <w:tc>
          <w:tcPr>
            <w:tcW w:w="1295" w:type="dxa"/>
          </w:tcPr>
          <w:p w14:paraId="58CC287F" w14:textId="77777777" w:rsidR="00590909" w:rsidRDefault="00590909" w:rsidP="005E7168">
            <w:r>
              <w:t>0.013</w:t>
            </w:r>
          </w:p>
          <w:p w14:paraId="2B3A646F" w14:textId="77777777" w:rsidR="00590909" w:rsidRDefault="00590909" w:rsidP="005E7168">
            <w:r>
              <w:t>(0.006)</w:t>
            </w:r>
          </w:p>
        </w:tc>
        <w:tc>
          <w:tcPr>
            <w:tcW w:w="1411" w:type="dxa"/>
          </w:tcPr>
          <w:p w14:paraId="7A2BB70F" w14:textId="77777777" w:rsidR="00590909" w:rsidRDefault="00590909" w:rsidP="005E7168">
            <w:r>
              <w:t>0.791</w:t>
            </w:r>
          </w:p>
          <w:p w14:paraId="7A1AB840" w14:textId="77777777" w:rsidR="00590909" w:rsidRDefault="00590909" w:rsidP="005E7168">
            <w:r>
              <w:t>(0.013)</w:t>
            </w:r>
          </w:p>
        </w:tc>
        <w:tc>
          <w:tcPr>
            <w:tcW w:w="1390" w:type="dxa"/>
          </w:tcPr>
          <w:p w14:paraId="6E1B6E8D" w14:textId="77777777" w:rsidR="00590909" w:rsidRDefault="00590909" w:rsidP="005E7168">
            <w:r>
              <w:t>0.014</w:t>
            </w:r>
          </w:p>
          <w:p w14:paraId="2D6D0871" w14:textId="77777777" w:rsidR="00590909" w:rsidRDefault="00590909" w:rsidP="005E7168">
            <w:r>
              <w:t>(0.004)</w:t>
            </w:r>
          </w:p>
        </w:tc>
      </w:tr>
      <w:tr w:rsidR="00590909" w14:paraId="2C6C74B4" w14:textId="77777777" w:rsidTr="005E7168">
        <w:tc>
          <w:tcPr>
            <w:tcW w:w="2218" w:type="dxa"/>
          </w:tcPr>
          <w:p w14:paraId="7F1A9031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296" w:type="dxa"/>
          </w:tcPr>
          <w:p w14:paraId="391A9A11" w14:textId="77777777" w:rsidR="00590909" w:rsidRDefault="00590909" w:rsidP="005E7168"/>
        </w:tc>
        <w:tc>
          <w:tcPr>
            <w:tcW w:w="1406" w:type="dxa"/>
          </w:tcPr>
          <w:p w14:paraId="4C95582A" w14:textId="77777777" w:rsidR="00590909" w:rsidRDefault="00590909" w:rsidP="005E7168"/>
        </w:tc>
        <w:tc>
          <w:tcPr>
            <w:tcW w:w="1295" w:type="dxa"/>
          </w:tcPr>
          <w:p w14:paraId="186422DE" w14:textId="77777777" w:rsidR="00590909" w:rsidRDefault="00590909" w:rsidP="005E7168"/>
        </w:tc>
        <w:tc>
          <w:tcPr>
            <w:tcW w:w="1411" w:type="dxa"/>
          </w:tcPr>
          <w:p w14:paraId="549A6FCB" w14:textId="77777777" w:rsidR="00590909" w:rsidRDefault="00590909" w:rsidP="005E7168"/>
        </w:tc>
        <w:tc>
          <w:tcPr>
            <w:tcW w:w="1390" w:type="dxa"/>
          </w:tcPr>
          <w:p w14:paraId="43BFB415" w14:textId="77777777" w:rsidR="00590909" w:rsidRDefault="00590909" w:rsidP="005E7168"/>
        </w:tc>
      </w:tr>
      <w:tr w:rsidR="00590909" w14:paraId="56B22E6B" w14:textId="77777777" w:rsidTr="005E7168">
        <w:tc>
          <w:tcPr>
            <w:tcW w:w="2218" w:type="dxa"/>
          </w:tcPr>
          <w:p w14:paraId="57C5E685" w14:textId="77777777" w:rsidR="00590909" w:rsidRPr="00F312E5" w:rsidRDefault="00590909" w:rsidP="005E71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</w:t>
            </w:r>
            <w:r w:rsidRPr="00935BF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 British</w:t>
            </w:r>
          </w:p>
        </w:tc>
        <w:tc>
          <w:tcPr>
            <w:tcW w:w="1296" w:type="dxa"/>
          </w:tcPr>
          <w:p w14:paraId="5E2960F2" w14:textId="77777777" w:rsidR="00590909" w:rsidRDefault="00590909" w:rsidP="005E7168">
            <w:r>
              <w:t>0.017</w:t>
            </w:r>
          </w:p>
          <w:p w14:paraId="7478FB94" w14:textId="77777777" w:rsidR="00590909" w:rsidRDefault="00590909" w:rsidP="005E7168">
            <w:r>
              <w:t>(0.001)</w:t>
            </w:r>
          </w:p>
        </w:tc>
        <w:tc>
          <w:tcPr>
            <w:tcW w:w="1406" w:type="dxa"/>
          </w:tcPr>
          <w:p w14:paraId="60584A89" w14:textId="77777777" w:rsidR="00590909" w:rsidRDefault="00590909" w:rsidP="005E7168">
            <w:r>
              <w:t>0.154</w:t>
            </w:r>
          </w:p>
          <w:p w14:paraId="363047A8" w14:textId="77777777" w:rsidR="00590909" w:rsidRDefault="00590909" w:rsidP="005E7168">
            <w:r>
              <w:t>(0.003)</w:t>
            </w:r>
          </w:p>
        </w:tc>
        <w:tc>
          <w:tcPr>
            <w:tcW w:w="1295" w:type="dxa"/>
          </w:tcPr>
          <w:p w14:paraId="7539C25B" w14:textId="77777777" w:rsidR="00590909" w:rsidRDefault="00590909" w:rsidP="005E7168">
            <w:r>
              <w:t>0.014</w:t>
            </w:r>
          </w:p>
          <w:p w14:paraId="43E22474" w14:textId="77777777" w:rsidR="00590909" w:rsidRDefault="00590909" w:rsidP="005E7168">
            <w:r>
              <w:t>(0.001)</w:t>
            </w:r>
          </w:p>
        </w:tc>
        <w:tc>
          <w:tcPr>
            <w:tcW w:w="1411" w:type="dxa"/>
          </w:tcPr>
          <w:p w14:paraId="559D58AC" w14:textId="77777777" w:rsidR="00590909" w:rsidRDefault="00590909" w:rsidP="005E7168">
            <w:r>
              <w:t>0.796</w:t>
            </w:r>
          </w:p>
          <w:p w14:paraId="105F92DB" w14:textId="77777777" w:rsidR="00590909" w:rsidRDefault="00590909" w:rsidP="005E7168">
            <w:r>
              <w:t>(0.003)</w:t>
            </w:r>
          </w:p>
        </w:tc>
        <w:tc>
          <w:tcPr>
            <w:tcW w:w="1390" w:type="dxa"/>
          </w:tcPr>
          <w:p w14:paraId="3D91A344" w14:textId="77777777" w:rsidR="00590909" w:rsidRDefault="00590909" w:rsidP="005E7168">
            <w:r>
              <w:t>0.020</w:t>
            </w:r>
          </w:p>
          <w:p w14:paraId="17313B07" w14:textId="77777777" w:rsidR="00590909" w:rsidRDefault="00590909" w:rsidP="005E7168">
            <w:r>
              <w:t>(0.001)</w:t>
            </w:r>
          </w:p>
        </w:tc>
      </w:tr>
      <w:tr w:rsidR="00590909" w14:paraId="60A5332F" w14:textId="77777777" w:rsidTr="005E7168">
        <w:tc>
          <w:tcPr>
            <w:tcW w:w="2218" w:type="dxa"/>
          </w:tcPr>
          <w:p w14:paraId="0CABA587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verse ethnic background</w:t>
            </w:r>
          </w:p>
        </w:tc>
        <w:tc>
          <w:tcPr>
            <w:tcW w:w="1296" w:type="dxa"/>
          </w:tcPr>
          <w:p w14:paraId="2FF9D9AD" w14:textId="77777777" w:rsidR="00590909" w:rsidRDefault="00590909" w:rsidP="005E7168">
            <w:r>
              <w:t>0.011</w:t>
            </w:r>
          </w:p>
          <w:p w14:paraId="1F208D14" w14:textId="77777777" w:rsidR="00590909" w:rsidRDefault="00590909" w:rsidP="005E7168">
            <w:r>
              <w:t>(0.002)</w:t>
            </w:r>
          </w:p>
        </w:tc>
        <w:tc>
          <w:tcPr>
            <w:tcW w:w="1406" w:type="dxa"/>
          </w:tcPr>
          <w:p w14:paraId="3ED0F9D4" w14:textId="77777777" w:rsidR="00590909" w:rsidRDefault="00590909" w:rsidP="005E7168">
            <w:r>
              <w:t>0.164</w:t>
            </w:r>
          </w:p>
          <w:p w14:paraId="720D1161" w14:textId="77777777" w:rsidR="00590909" w:rsidRDefault="00590909" w:rsidP="005E7168">
            <w:r>
              <w:t>(0.008)</w:t>
            </w:r>
          </w:p>
        </w:tc>
        <w:tc>
          <w:tcPr>
            <w:tcW w:w="1295" w:type="dxa"/>
          </w:tcPr>
          <w:p w14:paraId="7A60AE7F" w14:textId="77777777" w:rsidR="00590909" w:rsidRDefault="00590909" w:rsidP="005E7168">
            <w:r>
              <w:t>0.005</w:t>
            </w:r>
          </w:p>
          <w:p w14:paraId="6A132C81" w14:textId="77777777" w:rsidR="00590909" w:rsidRDefault="00590909" w:rsidP="005E7168">
            <w:r>
              <w:t>(0.001)</w:t>
            </w:r>
          </w:p>
        </w:tc>
        <w:tc>
          <w:tcPr>
            <w:tcW w:w="1411" w:type="dxa"/>
          </w:tcPr>
          <w:p w14:paraId="7C9F4021" w14:textId="77777777" w:rsidR="00590909" w:rsidRDefault="00590909" w:rsidP="005E7168">
            <w:r>
              <w:t>0.808</w:t>
            </w:r>
          </w:p>
          <w:p w14:paraId="046C2814" w14:textId="77777777" w:rsidR="00590909" w:rsidRDefault="00590909" w:rsidP="005E7168">
            <w:r>
              <w:t>(0.009)</w:t>
            </w:r>
          </w:p>
        </w:tc>
        <w:tc>
          <w:tcPr>
            <w:tcW w:w="1390" w:type="dxa"/>
          </w:tcPr>
          <w:p w14:paraId="444A44EF" w14:textId="77777777" w:rsidR="00590909" w:rsidRDefault="00590909" w:rsidP="005E7168">
            <w:r>
              <w:t>0.012</w:t>
            </w:r>
          </w:p>
          <w:p w14:paraId="70434B1B" w14:textId="77777777" w:rsidR="00590909" w:rsidRDefault="00590909" w:rsidP="005E7168">
            <w:r>
              <w:t>(0.002)</w:t>
            </w:r>
          </w:p>
        </w:tc>
      </w:tr>
      <w:tr w:rsidR="00590909" w14:paraId="03C41422" w14:textId="77777777" w:rsidTr="005E7168">
        <w:tc>
          <w:tcPr>
            <w:tcW w:w="2218" w:type="dxa"/>
          </w:tcPr>
          <w:p w14:paraId="3CA96CF6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ual orientation</w:t>
            </w:r>
          </w:p>
        </w:tc>
        <w:tc>
          <w:tcPr>
            <w:tcW w:w="1296" w:type="dxa"/>
          </w:tcPr>
          <w:p w14:paraId="4AC5FFDE" w14:textId="77777777" w:rsidR="00590909" w:rsidRDefault="00590909" w:rsidP="005E7168"/>
        </w:tc>
        <w:tc>
          <w:tcPr>
            <w:tcW w:w="1406" w:type="dxa"/>
          </w:tcPr>
          <w:p w14:paraId="28F5D412" w14:textId="77777777" w:rsidR="00590909" w:rsidRDefault="00590909" w:rsidP="005E7168"/>
        </w:tc>
        <w:tc>
          <w:tcPr>
            <w:tcW w:w="1295" w:type="dxa"/>
          </w:tcPr>
          <w:p w14:paraId="79D58A02" w14:textId="77777777" w:rsidR="00590909" w:rsidRDefault="00590909" w:rsidP="005E7168"/>
        </w:tc>
        <w:tc>
          <w:tcPr>
            <w:tcW w:w="1411" w:type="dxa"/>
          </w:tcPr>
          <w:p w14:paraId="101C55E8" w14:textId="77777777" w:rsidR="00590909" w:rsidRDefault="00590909" w:rsidP="005E7168"/>
        </w:tc>
        <w:tc>
          <w:tcPr>
            <w:tcW w:w="1390" w:type="dxa"/>
          </w:tcPr>
          <w:p w14:paraId="2A185D67" w14:textId="77777777" w:rsidR="00590909" w:rsidRDefault="00590909" w:rsidP="005E7168"/>
        </w:tc>
      </w:tr>
      <w:tr w:rsidR="00590909" w14:paraId="2E15CDAA" w14:textId="77777777" w:rsidTr="005E7168">
        <w:tc>
          <w:tcPr>
            <w:tcW w:w="2218" w:type="dxa"/>
          </w:tcPr>
          <w:p w14:paraId="14451C6B" w14:textId="77777777" w:rsidR="00590909" w:rsidRPr="00F312E5" w:rsidRDefault="00590909" w:rsidP="005E71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erosexual</w:t>
            </w:r>
          </w:p>
        </w:tc>
        <w:tc>
          <w:tcPr>
            <w:tcW w:w="1296" w:type="dxa"/>
          </w:tcPr>
          <w:p w14:paraId="3A5FF3F6" w14:textId="77777777" w:rsidR="00590909" w:rsidRDefault="00590909" w:rsidP="005E7168">
            <w:r>
              <w:t>0.015</w:t>
            </w:r>
          </w:p>
          <w:p w14:paraId="0E1EFBF6" w14:textId="77777777" w:rsidR="00590909" w:rsidRDefault="00590909" w:rsidP="005E7168">
            <w:r>
              <w:t>(0.001)</w:t>
            </w:r>
          </w:p>
        </w:tc>
        <w:tc>
          <w:tcPr>
            <w:tcW w:w="1406" w:type="dxa"/>
          </w:tcPr>
          <w:p w14:paraId="55B4CCCE" w14:textId="77777777" w:rsidR="00590909" w:rsidRDefault="00590909" w:rsidP="005E7168">
            <w:r>
              <w:t>0.154</w:t>
            </w:r>
          </w:p>
          <w:p w14:paraId="1421DCC5" w14:textId="77777777" w:rsidR="00590909" w:rsidRDefault="00590909" w:rsidP="005E7168">
            <w:r>
              <w:t>(0.003)</w:t>
            </w:r>
          </w:p>
        </w:tc>
        <w:tc>
          <w:tcPr>
            <w:tcW w:w="1295" w:type="dxa"/>
          </w:tcPr>
          <w:p w14:paraId="721F348D" w14:textId="77777777" w:rsidR="00590909" w:rsidRDefault="00590909" w:rsidP="005E7168">
            <w:r>
              <w:t>0.012</w:t>
            </w:r>
          </w:p>
          <w:p w14:paraId="322FEDE6" w14:textId="77777777" w:rsidR="00590909" w:rsidRDefault="00590909" w:rsidP="005E7168">
            <w:r>
              <w:t>(0.001)</w:t>
            </w:r>
          </w:p>
        </w:tc>
        <w:tc>
          <w:tcPr>
            <w:tcW w:w="1411" w:type="dxa"/>
          </w:tcPr>
          <w:p w14:paraId="73C660F3" w14:textId="77777777" w:rsidR="00590909" w:rsidRDefault="00590909" w:rsidP="005E7168">
            <w:r>
              <w:t>0.801</w:t>
            </w:r>
          </w:p>
          <w:p w14:paraId="1C8246A9" w14:textId="77777777" w:rsidR="00590909" w:rsidRDefault="00590909" w:rsidP="005E7168">
            <w:r>
              <w:t>(0.003)</w:t>
            </w:r>
          </w:p>
        </w:tc>
        <w:tc>
          <w:tcPr>
            <w:tcW w:w="1390" w:type="dxa"/>
          </w:tcPr>
          <w:p w14:paraId="4CDD88F3" w14:textId="77777777" w:rsidR="00590909" w:rsidRDefault="00590909" w:rsidP="005E7168">
            <w:r>
              <w:t>0.018</w:t>
            </w:r>
          </w:p>
          <w:p w14:paraId="69DBBE06" w14:textId="77777777" w:rsidR="00590909" w:rsidRDefault="00590909" w:rsidP="005E7168">
            <w:r>
              <w:t>(0.001)</w:t>
            </w:r>
          </w:p>
        </w:tc>
      </w:tr>
      <w:tr w:rsidR="00590909" w14:paraId="18D92144" w14:textId="77777777" w:rsidTr="005E7168">
        <w:tc>
          <w:tcPr>
            <w:tcW w:w="2218" w:type="dxa"/>
          </w:tcPr>
          <w:p w14:paraId="157FB24D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bian, Gay, Bisexual</w:t>
            </w:r>
          </w:p>
        </w:tc>
        <w:tc>
          <w:tcPr>
            <w:tcW w:w="1296" w:type="dxa"/>
          </w:tcPr>
          <w:p w14:paraId="5EE7E8A5" w14:textId="77777777" w:rsidR="00590909" w:rsidRDefault="00590909" w:rsidP="005E7168">
            <w:r>
              <w:t>0.033</w:t>
            </w:r>
          </w:p>
          <w:p w14:paraId="01D4F662" w14:textId="77777777" w:rsidR="00590909" w:rsidRDefault="00590909" w:rsidP="005E7168">
            <w:r>
              <w:t>(0.005)</w:t>
            </w:r>
          </w:p>
        </w:tc>
        <w:tc>
          <w:tcPr>
            <w:tcW w:w="1406" w:type="dxa"/>
          </w:tcPr>
          <w:p w14:paraId="61FCCB6A" w14:textId="77777777" w:rsidR="00590909" w:rsidRDefault="00590909" w:rsidP="005E7168">
            <w:r>
              <w:t>0.914</w:t>
            </w:r>
          </w:p>
          <w:p w14:paraId="3A149C18" w14:textId="77777777" w:rsidR="00590909" w:rsidRDefault="00590909" w:rsidP="005E7168">
            <w:r>
              <w:t>(0.014)</w:t>
            </w:r>
          </w:p>
        </w:tc>
        <w:tc>
          <w:tcPr>
            <w:tcW w:w="1295" w:type="dxa"/>
          </w:tcPr>
          <w:p w14:paraId="43B5157E" w14:textId="77777777" w:rsidR="00590909" w:rsidRDefault="00590909" w:rsidP="005E7168">
            <w:r>
              <w:t>0.017</w:t>
            </w:r>
          </w:p>
          <w:p w14:paraId="15065546" w14:textId="77777777" w:rsidR="00590909" w:rsidRDefault="00590909" w:rsidP="005E7168">
            <w:r>
              <w:t>(0.005)</w:t>
            </w:r>
          </w:p>
        </w:tc>
        <w:tc>
          <w:tcPr>
            <w:tcW w:w="1411" w:type="dxa"/>
          </w:tcPr>
          <w:p w14:paraId="2F021162" w14:textId="77777777" w:rsidR="00590909" w:rsidRDefault="00590909" w:rsidP="005E7168">
            <w:r>
              <w:t>0.717</w:t>
            </w:r>
          </w:p>
          <w:p w14:paraId="7D61A3DB" w14:textId="77777777" w:rsidR="00590909" w:rsidRDefault="00590909" w:rsidP="005E7168">
            <w:r>
              <w:t>(0.017)</w:t>
            </w:r>
          </w:p>
        </w:tc>
        <w:tc>
          <w:tcPr>
            <w:tcW w:w="1390" w:type="dxa"/>
          </w:tcPr>
          <w:p w14:paraId="25D7FECC" w14:textId="77777777" w:rsidR="00590909" w:rsidRDefault="00590909" w:rsidP="005E7168">
            <w:r>
              <w:t>0.040</w:t>
            </w:r>
          </w:p>
          <w:p w14:paraId="6A56A3DC" w14:textId="77777777" w:rsidR="00590909" w:rsidRDefault="00590909" w:rsidP="005E7168">
            <w:r>
              <w:t>(0.007)</w:t>
            </w:r>
          </w:p>
        </w:tc>
      </w:tr>
      <w:tr w:rsidR="00590909" w14:paraId="3787A7E9" w14:textId="77777777" w:rsidTr="005E7168">
        <w:tc>
          <w:tcPr>
            <w:tcW w:w="2218" w:type="dxa"/>
          </w:tcPr>
          <w:p w14:paraId="5CDDE838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ability</w:t>
            </w:r>
          </w:p>
        </w:tc>
        <w:tc>
          <w:tcPr>
            <w:tcW w:w="1296" w:type="dxa"/>
          </w:tcPr>
          <w:p w14:paraId="4822A73A" w14:textId="77777777" w:rsidR="00590909" w:rsidRDefault="00590909" w:rsidP="005E7168"/>
        </w:tc>
        <w:tc>
          <w:tcPr>
            <w:tcW w:w="1406" w:type="dxa"/>
          </w:tcPr>
          <w:p w14:paraId="747631B6" w14:textId="77777777" w:rsidR="00590909" w:rsidRDefault="00590909" w:rsidP="005E7168"/>
        </w:tc>
        <w:tc>
          <w:tcPr>
            <w:tcW w:w="1295" w:type="dxa"/>
          </w:tcPr>
          <w:p w14:paraId="755E048E" w14:textId="77777777" w:rsidR="00590909" w:rsidRDefault="00590909" w:rsidP="005E7168"/>
        </w:tc>
        <w:tc>
          <w:tcPr>
            <w:tcW w:w="1411" w:type="dxa"/>
          </w:tcPr>
          <w:p w14:paraId="32E1BC17" w14:textId="77777777" w:rsidR="00590909" w:rsidRDefault="00590909" w:rsidP="005E7168"/>
        </w:tc>
        <w:tc>
          <w:tcPr>
            <w:tcW w:w="1390" w:type="dxa"/>
          </w:tcPr>
          <w:p w14:paraId="18F9859D" w14:textId="77777777" w:rsidR="00590909" w:rsidRDefault="00590909" w:rsidP="005E7168"/>
        </w:tc>
      </w:tr>
      <w:tr w:rsidR="00590909" w14:paraId="1F0489FE" w14:textId="77777777" w:rsidTr="005E7168">
        <w:tc>
          <w:tcPr>
            <w:tcW w:w="2218" w:type="dxa"/>
          </w:tcPr>
          <w:p w14:paraId="6A41613F" w14:textId="77777777" w:rsidR="00590909" w:rsidRPr="00F312E5" w:rsidRDefault="00590909" w:rsidP="005E71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No disability</w:t>
            </w:r>
          </w:p>
        </w:tc>
        <w:tc>
          <w:tcPr>
            <w:tcW w:w="1296" w:type="dxa"/>
          </w:tcPr>
          <w:p w14:paraId="693C924A" w14:textId="77777777" w:rsidR="00590909" w:rsidRDefault="00590909" w:rsidP="005E7168">
            <w:r>
              <w:t>0.006</w:t>
            </w:r>
          </w:p>
          <w:p w14:paraId="53C50A02" w14:textId="77777777" w:rsidR="00590909" w:rsidRDefault="00590909" w:rsidP="005E7168">
            <w:r>
              <w:t>(0.001)</w:t>
            </w:r>
          </w:p>
        </w:tc>
        <w:tc>
          <w:tcPr>
            <w:tcW w:w="1406" w:type="dxa"/>
          </w:tcPr>
          <w:p w14:paraId="491DC27F" w14:textId="77777777" w:rsidR="00590909" w:rsidRDefault="00590909" w:rsidP="005E7168">
            <w:r>
              <w:t>0.119</w:t>
            </w:r>
          </w:p>
          <w:p w14:paraId="15BB5ED3" w14:textId="77777777" w:rsidR="00590909" w:rsidRDefault="00590909" w:rsidP="005E7168">
            <w:r>
              <w:t>(0.003)</w:t>
            </w:r>
          </w:p>
        </w:tc>
        <w:tc>
          <w:tcPr>
            <w:tcW w:w="1295" w:type="dxa"/>
          </w:tcPr>
          <w:p w14:paraId="50319294" w14:textId="77777777" w:rsidR="00590909" w:rsidRDefault="00590909" w:rsidP="005E7168">
            <w:r>
              <w:t>0.008</w:t>
            </w:r>
          </w:p>
          <w:p w14:paraId="18D10E03" w14:textId="77777777" w:rsidR="00590909" w:rsidRDefault="00590909" w:rsidP="005E7168">
            <w:r>
              <w:t>(0.001)</w:t>
            </w:r>
          </w:p>
        </w:tc>
        <w:tc>
          <w:tcPr>
            <w:tcW w:w="1411" w:type="dxa"/>
          </w:tcPr>
          <w:p w14:paraId="27133F31" w14:textId="77777777" w:rsidR="00590909" w:rsidRDefault="00590909" w:rsidP="005E7168">
            <w:r>
              <w:t>0.857</w:t>
            </w:r>
          </w:p>
          <w:p w14:paraId="286BF3D3" w14:textId="77777777" w:rsidR="00590909" w:rsidRDefault="00590909" w:rsidP="005E7168">
            <w:r>
              <w:t>(0.003)</w:t>
            </w:r>
          </w:p>
        </w:tc>
        <w:tc>
          <w:tcPr>
            <w:tcW w:w="1390" w:type="dxa"/>
          </w:tcPr>
          <w:p w14:paraId="5075A1E5" w14:textId="77777777" w:rsidR="00590909" w:rsidRDefault="00590909" w:rsidP="005E7168">
            <w:r>
              <w:t>0.010</w:t>
            </w:r>
          </w:p>
          <w:p w14:paraId="4BD0A987" w14:textId="77777777" w:rsidR="00590909" w:rsidRDefault="00590909" w:rsidP="005E7168">
            <w:r>
              <w:t>(0.001)</w:t>
            </w:r>
          </w:p>
        </w:tc>
      </w:tr>
      <w:tr w:rsidR="00590909" w14:paraId="69688D6A" w14:textId="77777777" w:rsidTr="005E7168">
        <w:tc>
          <w:tcPr>
            <w:tcW w:w="2218" w:type="dxa"/>
          </w:tcPr>
          <w:p w14:paraId="0C2EA8F9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 disability</w:t>
            </w:r>
          </w:p>
        </w:tc>
        <w:tc>
          <w:tcPr>
            <w:tcW w:w="1296" w:type="dxa"/>
          </w:tcPr>
          <w:p w14:paraId="751507CF" w14:textId="77777777" w:rsidR="00590909" w:rsidRDefault="00590909" w:rsidP="005E7168">
            <w:r>
              <w:t>0.069</w:t>
            </w:r>
          </w:p>
          <w:p w14:paraId="42D9889C" w14:textId="77777777" w:rsidR="00590909" w:rsidRDefault="00590909" w:rsidP="005E7168">
            <w:r>
              <w:t>(0.004)</w:t>
            </w:r>
          </w:p>
        </w:tc>
        <w:tc>
          <w:tcPr>
            <w:tcW w:w="1406" w:type="dxa"/>
          </w:tcPr>
          <w:p w14:paraId="2E5A9E9E" w14:textId="77777777" w:rsidR="00590909" w:rsidRDefault="00590909" w:rsidP="005E7168">
            <w:r>
              <w:t>0.223</w:t>
            </w:r>
          </w:p>
          <w:p w14:paraId="6583D3FC" w14:textId="77777777" w:rsidR="00590909" w:rsidRDefault="00590909" w:rsidP="005E7168">
            <w:r>
              <w:t>(0.005)</w:t>
            </w:r>
          </w:p>
        </w:tc>
        <w:tc>
          <w:tcPr>
            <w:tcW w:w="1295" w:type="dxa"/>
          </w:tcPr>
          <w:p w14:paraId="0D685A6B" w14:textId="77777777" w:rsidR="00590909" w:rsidRDefault="00590909" w:rsidP="005E7168">
            <w:r>
              <w:t>0.021</w:t>
            </w:r>
          </w:p>
          <w:p w14:paraId="7761759D" w14:textId="77777777" w:rsidR="00590909" w:rsidRDefault="00590909" w:rsidP="005E7168">
            <w:r>
              <w:t>(0.002)</w:t>
            </w:r>
          </w:p>
        </w:tc>
        <w:tc>
          <w:tcPr>
            <w:tcW w:w="1411" w:type="dxa"/>
          </w:tcPr>
          <w:p w14:paraId="70E9F175" w14:textId="77777777" w:rsidR="00590909" w:rsidRDefault="00590909" w:rsidP="005E7168">
            <w:r>
              <w:t>0.641</w:t>
            </w:r>
          </w:p>
          <w:p w14:paraId="59E10539" w14:textId="77777777" w:rsidR="00590909" w:rsidRDefault="00590909" w:rsidP="005E7168">
            <w:r>
              <w:t>(0.006)</w:t>
            </w:r>
          </w:p>
        </w:tc>
        <w:tc>
          <w:tcPr>
            <w:tcW w:w="1390" w:type="dxa"/>
          </w:tcPr>
          <w:p w14:paraId="28922EF4" w14:textId="77777777" w:rsidR="00590909" w:rsidRDefault="00590909" w:rsidP="005E7168">
            <w:r>
              <w:t>0.046</w:t>
            </w:r>
          </w:p>
          <w:p w14:paraId="0B2018EA" w14:textId="77777777" w:rsidR="00590909" w:rsidRDefault="00590909" w:rsidP="005E7168">
            <w:r>
              <w:t>(0.003</w:t>
            </w:r>
          </w:p>
        </w:tc>
      </w:tr>
      <w:tr w:rsidR="00590909" w14:paraId="226435F5" w14:textId="77777777" w:rsidTr="005E7168">
        <w:tc>
          <w:tcPr>
            <w:tcW w:w="2218" w:type="dxa"/>
          </w:tcPr>
          <w:p w14:paraId="6B06157D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conomic status</w:t>
            </w:r>
          </w:p>
        </w:tc>
        <w:tc>
          <w:tcPr>
            <w:tcW w:w="1296" w:type="dxa"/>
          </w:tcPr>
          <w:p w14:paraId="63735185" w14:textId="77777777" w:rsidR="00590909" w:rsidRDefault="00590909" w:rsidP="005E7168"/>
        </w:tc>
        <w:tc>
          <w:tcPr>
            <w:tcW w:w="1406" w:type="dxa"/>
          </w:tcPr>
          <w:p w14:paraId="5A0B57EC" w14:textId="77777777" w:rsidR="00590909" w:rsidRDefault="00590909" w:rsidP="005E7168"/>
        </w:tc>
        <w:tc>
          <w:tcPr>
            <w:tcW w:w="1295" w:type="dxa"/>
          </w:tcPr>
          <w:p w14:paraId="0038D533" w14:textId="77777777" w:rsidR="00590909" w:rsidRDefault="00590909" w:rsidP="005E7168"/>
        </w:tc>
        <w:tc>
          <w:tcPr>
            <w:tcW w:w="1411" w:type="dxa"/>
          </w:tcPr>
          <w:p w14:paraId="1F57BE8D" w14:textId="77777777" w:rsidR="00590909" w:rsidRDefault="00590909" w:rsidP="005E7168"/>
        </w:tc>
        <w:tc>
          <w:tcPr>
            <w:tcW w:w="1390" w:type="dxa"/>
          </w:tcPr>
          <w:p w14:paraId="0435E378" w14:textId="77777777" w:rsidR="00590909" w:rsidRDefault="00590909" w:rsidP="005E7168"/>
        </w:tc>
      </w:tr>
      <w:tr w:rsidR="00590909" w14:paraId="220CFF68" w14:textId="77777777" w:rsidTr="005E7168">
        <w:tc>
          <w:tcPr>
            <w:tcW w:w="2218" w:type="dxa"/>
          </w:tcPr>
          <w:p w14:paraId="7976B6CA" w14:textId="77777777" w:rsidR="00590909" w:rsidRPr="00F312E5" w:rsidRDefault="00590909" w:rsidP="005E71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1296" w:type="dxa"/>
          </w:tcPr>
          <w:p w14:paraId="5A4F6BD3" w14:textId="77777777" w:rsidR="00590909" w:rsidRDefault="00590909" w:rsidP="005E7168">
            <w:r>
              <w:t>0.013</w:t>
            </w:r>
          </w:p>
          <w:p w14:paraId="33E87504" w14:textId="77777777" w:rsidR="00590909" w:rsidRDefault="00590909" w:rsidP="005E7168">
            <w:r>
              <w:t>(0.001)</w:t>
            </w:r>
          </w:p>
        </w:tc>
        <w:tc>
          <w:tcPr>
            <w:tcW w:w="1406" w:type="dxa"/>
          </w:tcPr>
          <w:p w14:paraId="77DDDB7D" w14:textId="77777777" w:rsidR="00590909" w:rsidRDefault="00590909" w:rsidP="005E7168">
            <w:r>
              <w:t>0.142</w:t>
            </w:r>
          </w:p>
          <w:p w14:paraId="153A3DBA" w14:textId="77777777" w:rsidR="00590909" w:rsidRDefault="00590909" w:rsidP="005E7168">
            <w:r>
              <w:t>(0.004)</w:t>
            </w:r>
          </w:p>
        </w:tc>
        <w:tc>
          <w:tcPr>
            <w:tcW w:w="1295" w:type="dxa"/>
          </w:tcPr>
          <w:p w14:paraId="765ED106" w14:textId="77777777" w:rsidR="00590909" w:rsidRDefault="00590909" w:rsidP="005E7168">
            <w:r>
              <w:t>0.011</w:t>
            </w:r>
          </w:p>
          <w:p w14:paraId="2E85C5D2" w14:textId="77777777" w:rsidR="00590909" w:rsidRDefault="00590909" w:rsidP="005E7168">
            <w:r>
              <w:t>(0.001)</w:t>
            </w:r>
          </w:p>
        </w:tc>
        <w:tc>
          <w:tcPr>
            <w:tcW w:w="1411" w:type="dxa"/>
          </w:tcPr>
          <w:p w14:paraId="5D02DFD4" w14:textId="77777777" w:rsidR="00590909" w:rsidRDefault="00590909" w:rsidP="005E7168">
            <w:r>
              <w:t>0.815</w:t>
            </w:r>
          </w:p>
          <w:p w14:paraId="5251C05A" w14:textId="77777777" w:rsidR="00590909" w:rsidRDefault="00590909" w:rsidP="005E7168">
            <w:r>
              <w:t>(0.009)</w:t>
            </w:r>
          </w:p>
        </w:tc>
        <w:tc>
          <w:tcPr>
            <w:tcW w:w="1390" w:type="dxa"/>
          </w:tcPr>
          <w:p w14:paraId="254D0B99" w14:textId="77777777" w:rsidR="00590909" w:rsidRDefault="00590909" w:rsidP="005E7168">
            <w:r>
              <w:t>0.017</w:t>
            </w:r>
          </w:p>
          <w:p w14:paraId="17C2AA53" w14:textId="77777777" w:rsidR="00590909" w:rsidRDefault="00590909" w:rsidP="005E7168">
            <w:r>
              <w:t>(0.002)</w:t>
            </w:r>
          </w:p>
        </w:tc>
      </w:tr>
      <w:tr w:rsidR="00590909" w14:paraId="06B9A5FE" w14:textId="77777777" w:rsidTr="005E7168">
        <w:tc>
          <w:tcPr>
            <w:tcW w:w="2218" w:type="dxa"/>
          </w:tcPr>
          <w:p w14:paraId="67AEF6AC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296" w:type="dxa"/>
          </w:tcPr>
          <w:p w14:paraId="3E39FFAC" w14:textId="77777777" w:rsidR="00590909" w:rsidRDefault="00590909" w:rsidP="005E7168">
            <w:r>
              <w:t>0.049</w:t>
            </w:r>
          </w:p>
          <w:p w14:paraId="5212457F" w14:textId="77777777" w:rsidR="00590909" w:rsidRDefault="00590909" w:rsidP="005E7168">
            <w:r>
              <w:t>(0.007)</w:t>
            </w:r>
          </w:p>
        </w:tc>
        <w:tc>
          <w:tcPr>
            <w:tcW w:w="1406" w:type="dxa"/>
          </w:tcPr>
          <w:p w14:paraId="2200F513" w14:textId="77777777" w:rsidR="00590909" w:rsidRDefault="00590909" w:rsidP="005E7168">
            <w:r>
              <w:t>0.264</w:t>
            </w:r>
          </w:p>
          <w:p w14:paraId="19C6AEE0" w14:textId="77777777" w:rsidR="00590909" w:rsidRDefault="00590909" w:rsidP="005E7168">
            <w:r>
              <w:t>(0.019)</w:t>
            </w:r>
          </w:p>
        </w:tc>
        <w:tc>
          <w:tcPr>
            <w:tcW w:w="1295" w:type="dxa"/>
          </w:tcPr>
          <w:p w14:paraId="762F7A19" w14:textId="77777777" w:rsidR="00590909" w:rsidRDefault="00590909" w:rsidP="005E7168">
            <w:r>
              <w:t>0.015</w:t>
            </w:r>
          </w:p>
          <w:p w14:paraId="166C102A" w14:textId="77777777" w:rsidR="00590909" w:rsidRDefault="00590909" w:rsidP="005E7168">
            <w:r>
              <w:t>(0.005)</w:t>
            </w:r>
          </w:p>
        </w:tc>
        <w:tc>
          <w:tcPr>
            <w:tcW w:w="1411" w:type="dxa"/>
          </w:tcPr>
          <w:p w14:paraId="4AB4D122" w14:textId="77777777" w:rsidR="00590909" w:rsidRDefault="00590909" w:rsidP="005E7168">
            <w:r>
              <w:t>0.648</w:t>
            </w:r>
          </w:p>
          <w:p w14:paraId="15C7CFD5" w14:textId="77777777" w:rsidR="00590909" w:rsidRDefault="00590909" w:rsidP="005E7168">
            <w:r>
              <w:t>(0.022)</w:t>
            </w:r>
          </w:p>
        </w:tc>
        <w:tc>
          <w:tcPr>
            <w:tcW w:w="1390" w:type="dxa"/>
          </w:tcPr>
          <w:p w14:paraId="2D7CE6FC" w14:textId="77777777" w:rsidR="00590909" w:rsidRDefault="00590909" w:rsidP="005E7168">
            <w:r>
              <w:t>0.024</w:t>
            </w:r>
          </w:p>
          <w:p w14:paraId="2BB62BC3" w14:textId="77777777" w:rsidR="00590909" w:rsidRDefault="00590909" w:rsidP="005E7168">
            <w:r>
              <w:t>(0.006)</w:t>
            </w:r>
          </w:p>
        </w:tc>
      </w:tr>
      <w:tr w:rsidR="00590909" w14:paraId="49E65EDA" w14:textId="77777777" w:rsidTr="005E7168">
        <w:tc>
          <w:tcPr>
            <w:tcW w:w="2218" w:type="dxa"/>
          </w:tcPr>
          <w:p w14:paraId="1B21C60F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tired</w:t>
            </w:r>
          </w:p>
        </w:tc>
        <w:tc>
          <w:tcPr>
            <w:tcW w:w="1296" w:type="dxa"/>
          </w:tcPr>
          <w:p w14:paraId="79B7FD8B" w14:textId="77777777" w:rsidR="00590909" w:rsidRDefault="00590909" w:rsidP="005E7168">
            <w:r>
              <w:t>0.015</w:t>
            </w:r>
          </w:p>
          <w:p w14:paraId="2286C45E" w14:textId="77777777" w:rsidR="00590909" w:rsidRDefault="00590909" w:rsidP="005E7168">
            <w:r>
              <w:t>(0.002)</w:t>
            </w:r>
          </w:p>
        </w:tc>
        <w:tc>
          <w:tcPr>
            <w:tcW w:w="1406" w:type="dxa"/>
          </w:tcPr>
          <w:p w14:paraId="27282231" w14:textId="77777777" w:rsidR="00590909" w:rsidRDefault="00590909" w:rsidP="005E7168">
            <w:r>
              <w:t>0.139</w:t>
            </w:r>
          </w:p>
          <w:p w14:paraId="49B475B0" w14:textId="77777777" w:rsidR="00590909" w:rsidRDefault="00590909" w:rsidP="005E7168">
            <w:r>
              <w:t>(0.008)</w:t>
            </w:r>
          </w:p>
        </w:tc>
        <w:tc>
          <w:tcPr>
            <w:tcW w:w="1295" w:type="dxa"/>
          </w:tcPr>
          <w:p w14:paraId="2B13AA25" w14:textId="77777777" w:rsidR="00590909" w:rsidRDefault="00590909" w:rsidP="005E7168">
            <w:r>
              <w:t>0.012</w:t>
            </w:r>
          </w:p>
          <w:p w14:paraId="2C7312AD" w14:textId="77777777" w:rsidR="00590909" w:rsidRDefault="00590909" w:rsidP="005E7168">
            <w:r>
              <w:t>(0.002)</w:t>
            </w:r>
          </w:p>
        </w:tc>
        <w:tc>
          <w:tcPr>
            <w:tcW w:w="1411" w:type="dxa"/>
          </w:tcPr>
          <w:p w14:paraId="55A04A64" w14:textId="77777777" w:rsidR="00590909" w:rsidRDefault="00590909" w:rsidP="005E7168">
            <w:r>
              <w:t>0.815</w:t>
            </w:r>
          </w:p>
          <w:p w14:paraId="0152CC7A" w14:textId="77777777" w:rsidR="00590909" w:rsidRDefault="00590909" w:rsidP="005E7168">
            <w:r>
              <w:t>(0.009)</w:t>
            </w:r>
          </w:p>
        </w:tc>
        <w:tc>
          <w:tcPr>
            <w:tcW w:w="1390" w:type="dxa"/>
          </w:tcPr>
          <w:p w14:paraId="607B183E" w14:textId="77777777" w:rsidR="00590909" w:rsidRDefault="00590909" w:rsidP="005E7168">
            <w:r>
              <w:t>0.020</w:t>
            </w:r>
          </w:p>
          <w:p w14:paraId="6D5DFE01" w14:textId="77777777" w:rsidR="00590909" w:rsidRDefault="00590909" w:rsidP="005E7168">
            <w:r>
              <w:t>(0.003)</w:t>
            </w:r>
          </w:p>
        </w:tc>
      </w:tr>
      <w:tr w:rsidR="00590909" w14:paraId="115B6C63" w14:textId="77777777" w:rsidTr="005E7168">
        <w:tc>
          <w:tcPr>
            <w:tcW w:w="2218" w:type="dxa"/>
          </w:tcPr>
          <w:p w14:paraId="25D1C004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96" w:type="dxa"/>
          </w:tcPr>
          <w:p w14:paraId="7AC025BA" w14:textId="77777777" w:rsidR="00590909" w:rsidRDefault="00590909" w:rsidP="005E7168">
            <w:r>
              <w:t>0.033</w:t>
            </w:r>
          </w:p>
          <w:p w14:paraId="38744D54" w14:textId="77777777" w:rsidR="00590909" w:rsidRDefault="00590909" w:rsidP="005E7168">
            <w:r>
              <w:t>(0.003)</w:t>
            </w:r>
          </w:p>
        </w:tc>
        <w:tc>
          <w:tcPr>
            <w:tcW w:w="1406" w:type="dxa"/>
          </w:tcPr>
          <w:p w14:paraId="60C753A0" w14:textId="77777777" w:rsidR="00590909" w:rsidRDefault="00590909" w:rsidP="005E7168">
            <w:r>
              <w:t>0.229</w:t>
            </w:r>
          </w:p>
          <w:p w14:paraId="59DFFF3C" w14:textId="77777777" w:rsidR="00590909" w:rsidRDefault="00590909" w:rsidP="005E7168">
            <w:r>
              <w:t>(0.010)</w:t>
            </w:r>
          </w:p>
        </w:tc>
        <w:tc>
          <w:tcPr>
            <w:tcW w:w="1295" w:type="dxa"/>
          </w:tcPr>
          <w:p w14:paraId="014F8009" w14:textId="77777777" w:rsidR="00590909" w:rsidRDefault="00590909" w:rsidP="005E7168">
            <w:r>
              <w:t>0.014</w:t>
            </w:r>
          </w:p>
          <w:p w14:paraId="61EF8793" w14:textId="77777777" w:rsidR="00590909" w:rsidRDefault="00590909" w:rsidP="005E7168">
            <w:r>
              <w:t>(0.003)</w:t>
            </w:r>
          </w:p>
        </w:tc>
        <w:tc>
          <w:tcPr>
            <w:tcW w:w="1411" w:type="dxa"/>
          </w:tcPr>
          <w:p w14:paraId="3D30F5FC" w14:textId="77777777" w:rsidR="00590909" w:rsidRDefault="00590909" w:rsidP="005E7168">
            <w:r>
              <w:t>0.704</w:t>
            </w:r>
          </w:p>
          <w:p w14:paraId="1A5992D9" w14:textId="77777777" w:rsidR="00590909" w:rsidRDefault="00590909" w:rsidP="005E7168">
            <w:r>
              <w:t>(0.011)</w:t>
            </w:r>
          </w:p>
        </w:tc>
        <w:tc>
          <w:tcPr>
            <w:tcW w:w="1390" w:type="dxa"/>
          </w:tcPr>
          <w:p w14:paraId="7963618D" w14:textId="77777777" w:rsidR="00590909" w:rsidRDefault="00590909" w:rsidP="005E7168">
            <w:r>
              <w:t>0.021</w:t>
            </w:r>
          </w:p>
          <w:p w14:paraId="74A24C70" w14:textId="77777777" w:rsidR="00590909" w:rsidRDefault="00590909" w:rsidP="005E7168">
            <w:r>
              <w:t>(0.003)</w:t>
            </w:r>
          </w:p>
        </w:tc>
      </w:tr>
      <w:tr w:rsidR="00590909" w14:paraId="4B07CB50" w14:textId="77777777" w:rsidTr="005E7168">
        <w:tc>
          <w:tcPr>
            <w:tcW w:w="2218" w:type="dxa"/>
          </w:tcPr>
          <w:p w14:paraId="7B59C3A4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ighest education achieved</w:t>
            </w:r>
          </w:p>
        </w:tc>
        <w:tc>
          <w:tcPr>
            <w:tcW w:w="1296" w:type="dxa"/>
          </w:tcPr>
          <w:p w14:paraId="3DB354D4" w14:textId="77777777" w:rsidR="00590909" w:rsidRDefault="00590909" w:rsidP="005E7168"/>
        </w:tc>
        <w:tc>
          <w:tcPr>
            <w:tcW w:w="1406" w:type="dxa"/>
          </w:tcPr>
          <w:p w14:paraId="23CA125F" w14:textId="77777777" w:rsidR="00590909" w:rsidRDefault="00590909" w:rsidP="005E7168"/>
        </w:tc>
        <w:tc>
          <w:tcPr>
            <w:tcW w:w="1295" w:type="dxa"/>
          </w:tcPr>
          <w:p w14:paraId="1A2F99AF" w14:textId="77777777" w:rsidR="00590909" w:rsidRDefault="00590909" w:rsidP="005E7168"/>
        </w:tc>
        <w:tc>
          <w:tcPr>
            <w:tcW w:w="1411" w:type="dxa"/>
          </w:tcPr>
          <w:p w14:paraId="2F2799E1" w14:textId="77777777" w:rsidR="00590909" w:rsidRDefault="00590909" w:rsidP="005E7168"/>
        </w:tc>
        <w:tc>
          <w:tcPr>
            <w:tcW w:w="1390" w:type="dxa"/>
          </w:tcPr>
          <w:p w14:paraId="1D471545" w14:textId="77777777" w:rsidR="00590909" w:rsidRDefault="00590909" w:rsidP="005E7168"/>
        </w:tc>
      </w:tr>
      <w:tr w:rsidR="00590909" w14:paraId="0AB0DDB2" w14:textId="77777777" w:rsidTr="005E7168">
        <w:tc>
          <w:tcPr>
            <w:tcW w:w="2218" w:type="dxa"/>
          </w:tcPr>
          <w:p w14:paraId="050F8E56" w14:textId="77777777" w:rsidR="00590909" w:rsidRPr="00F312E5" w:rsidRDefault="00590909" w:rsidP="005E71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er education</w:t>
            </w:r>
          </w:p>
        </w:tc>
        <w:tc>
          <w:tcPr>
            <w:tcW w:w="1296" w:type="dxa"/>
          </w:tcPr>
          <w:p w14:paraId="40D43DA7" w14:textId="77777777" w:rsidR="00590909" w:rsidRDefault="00590909" w:rsidP="005E7168">
            <w:r>
              <w:t>0.014</w:t>
            </w:r>
          </w:p>
          <w:p w14:paraId="294E034A" w14:textId="77777777" w:rsidR="00590909" w:rsidRDefault="00590909" w:rsidP="005E7168">
            <w:r>
              <w:t>(0.001)</w:t>
            </w:r>
          </w:p>
        </w:tc>
        <w:tc>
          <w:tcPr>
            <w:tcW w:w="1406" w:type="dxa"/>
          </w:tcPr>
          <w:p w14:paraId="30E0FCA2" w14:textId="77777777" w:rsidR="00590909" w:rsidRDefault="00590909" w:rsidP="005E7168">
            <w:r>
              <w:t>0.170</w:t>
            </w:r>
          </w:p>
          <w:p w14:paraId="4248A905" w14:textId="77777777" w:rsidR="00590909" w:rsidRDefault="00590909" w:rsidP="005E7168">
            <w:r>
              <w:t>(0.004)</w:t>
            </w:r>
          </w:p>
        </w:tc>
        <w:tc>
          <w:tcPr>
            <w:tcW w:w="1295" w:type="dxa"/>
          </w:tcPr>
          <w:p w14:paraId="7888FA4E" w14:textId="77777777" w:rsidR="00590909" w:rsidRDefault="00590909" w:rsidP="005E7168">
            <w:r>
              <w:t>0.011</w:t>
            </w:r>
          </w:p>
          <w:p w14:paraId="39F78C34" w14:textId="77777777" w:rsidR="00590909" w:rsidRDefault="00590909" w:rsidP="005E7168">
            <w:r>
              <w:t>(0.001)</w:t>
            </w:r>
          </w:p>
        </w:tc>
        <w:tc>
          <w:tcPr>
            <w:tcW w:w="1411" w:type="dxa"/>
          </w:tcPr>
          <w:p w14:paraId="68CA891F" w14:textId="77777777" w:rsidR="00590909" w:rsidRDefault="00590909" w:rsidP="005E7168">
            <w:r>
              <w:t>0.789</w:t>
            </w:r>
          </w:p>
          <w:p w14:paraId="3CFB491F" w14:textId="77777777" w:rsidR="00590909" w:rsidRDefault="00590909" w:rsidP="005E7168">
            <w:r>
              <w:t>(0.004)</w:t>
            </w:r>
          </w:p>
        </w:tc>
        <w:tc>
          <w:tcPr>
            <w:tcW w:w="1390" w:type="dxa"/>
          </w:tcPr>
          <w:p w14:paraId="0F310275" w14:textId="77777777" w:rsidR="00590909" w:rsidRDefault="00590909" w:rsidP="005E7168">
            <w:r>
              <w:t>0.016</w:t>
            </w:r>
          </w:p>
          <w:p w14:paraId="6637EDF6" w14:textId="77777777" w:rsidR="00590909" w:rsidRDefault="00590909" w:rsidP="005E7168">
            <w:r>
              <w:t>(0.001)</w:t>
            </w:r>
          </w:p>
        </w:tc>
      </w:tr>
      <w:tr w:rsidR="00590909" w14:paraId="7372E990" w14:textId="77777777" w:rsidTr="005E7168">
        <w:tc>
          <w:tcPr>
            <w:tcW w:w="2218" w:type="dxa"/>
          </w:tcPr>
          <w:p w14:paraId="3E35BBA6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rther education/professional</w:t>
            </w:r>
          </w:p>
        </w:tc>
        <w:tc>
          <w:tcPr>
            <w:tcW w:w="1296" w:type="dxa"/>
          </w:tcPr>
          <w:p w14:paraId="2E6C9BCF" w14:textId="77777777" w:rsidR="00590909" w:rsidRDefault="00590909" w:rsidP="005E7168">
            <w:r>
              <w:t>0.023</w:t>
            </w:r>
          </w:p>
          <w:p w14:paraId="17A21923" w14:textId="77777777" w:rsidR="00590909" w:rsidRDefault="00590909" w:rsidP="005E7168">
            <w:r>
              <w:t>(0.003)</w:t>
            </w:r>
          </w:p>
        </w:tc>
        <w:tc>
          <w:tcPr>
            <w:tcW w:w="1406" w:type="dxa"/>
          </w:tcPr>
          <w:p w14:paraId="40AB0B63" w14:textId="77777777" w:rsidR="00590909" w:rsidRDefault="00590909" w:rsidP="005E7168">
            <w:r>
              <w:t>0.150</w:t>
            </w:r>
          </w:p>
          <w:p w14:paraId="7CE0AD3A" w14:textId="77777777" w:rsidR="00590909" w:rsidRDefault="00590909" w:rsidP="005E7168">
            <w:r>
              <w:t>(0.008)</w:t>
            </w:r>
          </w:p>
        </w:tc>
        <w:tc>
          <w:tcPr>
            <w:tcW w:w="1295" w:type="dxa"/>
          </w:tcPr>
          <w:p w14:paraId="52628939" w14:textId="77777777" w:rsidR="00590909" w:rsidRDefault="00590909" w:rsidP="005E7168">
            <w:r>
              <w:t>0.017</w:t>
            </w:r>
          </w:p>
          <w:p w14:paraId="293732FD" w14:textId="77777777" w:rsidR="00590909" w:rsidRDefault="00590909" w:rsidP="005E7168">
            <w:r>
              <w:t>(0.003)</w:t>
            </w:r>
          </w:p>
        </w:tc>
        <w:tc>
          <w:tcPr>
            <w:tcW w:w="1411" w:type="dxa"/>
          </w:tcPr>
          <w:p w14:paraId="45ABE13C" w14:textId="77777777" w:rsidR="00590909" w:rsidRDefault="00590909" w:rsidP="005E7168">
            <w:r>
              <w:t>0.787</w:t>
            </w:r>
          </w:p>
          <w:p w14:paraId="6DECA604" w14:textId="77777777" w:rsidR="00590909" w:rsidRDefault="00590909" w:rsidP="005E7168">
            <w:r>
              <w:t>(0.009)</w:t>
            </w:r>
          </w:p>
        </w:tc>
        <w:tc>
          <w:tcPr>
            <w:tcW w:w="1390" w:type="dxa"/>
          </w:tcPr>
          <w:p w14:paraId="2AA9E4E2" w14:textId="77777777" w:rsidR="00590909" w:rsidRDefault="00590909" w:rsidP="005E7168">
            <w:r>
              <w:t>0.022</w:t>
            </w:r>
          </w:p>
          <w:p w14:paraId="52BE8EA3" w14:textId="77777777" w:rsidR="00590909" w:rsidRDefault="00590909" w:rsidP="005E7168">
            <w:r>
              <w:t>(0.003)</w:t>
            </w:r>
          </w:p>
        </w:tc>
      </w:tr>
      <w:tr w:rsidR="00590909" w14:paraId="73073A1A" w14:textId="77777777" w:rsidTr="005E7168">
        <w:tc>
          <w:tcPr>
            <w:tcW w:w="2218" w:type="dxa"/>
          </w:tcPr>
          <w:p w14:paraId="1A773E2A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 school</w:t>
            </w:r>
          </w:p>
        </w:tc>
        <w:tc>
          <w:tcPr>
            <w:tcW w:w="1296" w:type="dxa"/>
          </w:tcPr>
          <w:p w14:paraId="6B9886AE" w14:textId="77777777" w:rsidR="00590909" w:rsidRDefault="00590909" w:rsidP="005E7168">
            <w:r>
              <w:t>0.019</w:t>
            </w:r>
          </w:p>
          <w:p w14:paraId="5573AE9B" w14:textId="77777777" w:rsidR="00590909" w:rsidRDefault="00590909" w:rsidP="005E7168">
            <w:r>
              <w:t>(0.002)</w:t>
            </w:r>
          </w:p>
        </w:tc>
        <w:tc>
          <w:tcPr>
            <w:tcW w:w="1406" w:type="dxa"/>
          </w:tcPr>
          <w:p w14:paraId="51FE51A4" w14:textId="77777777" w:rsidR="00590909" w:rsidRDefault="00590909" w:rsidP="005E7168">
            <w:r>
              <w:t>0.139</w:t>
            </w:r>
          </w:p>
          <w:p w14:paraId="248ED88C" w14:textId="77777777" w:rsidR="00590909" w:rsidRDefault="00590909" w:rsidP="005E7168">
            <w:r>
              <w:t>(0.006)</w:t>
            </w:r>
          </w:p>
        </w:tc>
        <w:tc>
          <w:tcPr>
            <w:tcW w:w="1295" w:type="dxa"/>
          </w:tcPr>
          <w:p w14:paraId="17162FC7" w14:textId="77777777" w:rsidR="00590909" w:rsidRDefault="00590909" w:rsidP="005E7168">
            <w:r>
              <w:t>0.012</w:t>
            </w:r>
          </w:p>
          <w:p w14:paraId="4933B29E" w14:textId="77777777" w:rsidR="00590909" w:rsidRDefault="00590909" w:rsidP="005E7168">
            <w:r>
              <w:t>(0.008)</w:t>
            </w:r>
          </w:p>
        </w:tc>
        <w:tc>
          <w:tcPr>
            <w:tcW w:w="1411" w:type="dxa"/>
          </w:tcPr>
          <w:p w14:paraId="5F58429F" w14:textId="77777777" w:rsidR="00590909" w:rsidRDefault="00590909" w:rsidP="005E7168">
            <w:r>
              <w:t>0.810</w:t>
            </w:r>
          </w:p>
          <w:p w14:paraId="5800A4D4" w14:textId="77777777" w:rsidR="00590909" w:rsidRDefault="00590909" w:rsidP="005E7168">
            <w:r>
              <w:t>(0.006)</w:t>
            </w:r>
          </w:p>
        </w:tc>
        <w:tc>
          <w:tcPr>
            <w:tcW w:w="1390" w:type="dxa"/>
          </w:tcPr>
          <w:p w14:paraId="2BC03567" w14:textId="77777777" w:rsidR="00590909" w:rsidRDefault="00590909" w:rsidP="005E7168">
            <w:r>
              <w:t>0.021</w:t>
            </w:r>
          </w:p>
          <w:p w14:paraId="07CD88D6" w14:textId="77777777" w:rsidR="00590909" w:rsidRDefault="00590909" w:rsidP="005E7168">
            <w:r>
              <w:t>(0.002)</w:t>
            </w:r>
          </w:p>
        </w:tc>
      </w:tr>
      <w:tr w:rsidR="00590909" w14:paraId="4B71FC7B" w14:textId="77777777" w:rsidTr="005E7168">
        <w:tc>
          <w:tcPr>
            <w:tcW w:w="2218" w:type="dxa"/>
          </w:tcPr>
          <w:p w14:paraId="774CF8C5" w14:textId="77777777" w:rsidR="00590909" w:rsidRPr="00F312E5" w:rsidRDefault="00590909" w:rsidP="005E716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12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96" w:type="dxa"/>
          </w:tcPr>
          <w:p w14:paraId="5EF08B2F" w14:textId="77777777" w:rsidR="00590909" w:rsidRDefault="00590909" w:rsidP="005E7168">
            <w:r>
              <w:t>0.016</w:t>
            </w:r>
          </w:p>
          <w:p w14:paraId="4D188063" w14:textId="77777777" w:rsidR="00590909" w:rsidRDefault="00590909" w:rsidP="005E7168">
            <w:r>
              <w:t>(0.002)</w:t>
            </w:r>
          </w:p>
        </w:tc>
        <w:tc>
          <w:tcPr>
            <w:tcW w:w="1406" w:type="dxa"/>
          </w:tcPr>
          <w:p w14:paraId="40022889" w14:textId="77777777" w:rsidR="00590909" w:rsidRDefault="00590909" w:rsidP="005E7168">
            <w:r>
              <w:t>0.142</w:t>
            </w:r>
          </w:p>
          <w:p w14:paraId="2DD9F00E" w14:textId="77777777" w:rsidR="00590909" w:rsidRDefault="00590909" w:rsidP="005E7168">
            <w:r>
              <w:t>(0.007)</w:t>
            </w:r>
          </w:p>
        </w:tc>
        <w:tc>
          <w:tcPr>
            <w:tcW w:w="1295" w:type="dxa"/>
          </w:tcPr>
          <w:p w14:paraId="1CDB0C39" w14:textId="77777777" w:rsidR="00590909" w:rsidRDefault="00590909" w:rsidP="005E7168">
            <w:r>
              <w:t>0.011</w:t>
            </w:r>
          </w:p>
          <w:p w14:paraId="1A70B6F5" w14:textId="77777777" w:rsidR="00590909" w:rsidRDefault="00590909" w:rsidP="005E7168">
            <w:r>
              <w:t>(0.002)</w:t>
            </w:r>
          </w:p>
        </w:tc>
        <w:tc>
          <w:tcPr>
            <w:tcW w:w="1411" w:type="dxa"/>
          </w:tcPr>
          <w:p w14:paraId="71279D15" w14:textId="77777777" w:rsidR="00590909" w:rsidRDefault="00590909" w:rsidP="005E7168">
            <w:r>
              <w:t>0.811</w:t>
            </w:r>
          </w:p>
          <w:p w14:paraId="17C224CB" w14:textId="77777777" w:rsidR="00590909" w:rsidRDefault="00590909" w:rsidP="005E7168">
            <w:r>
              <w:t>(0.008)</w:t>
            </w:r>
          </w:p>
        </w:tc>
        <w:tc>
          <w:tcPr>
            <w:tcW w:w="1390" w:type="dxa"/>
          </w:tcPr>
          <w:p w14:paraId="0E0A4475" w14:textId="77777777" w:rsidR="00590909" w:rsidRDefault="00590909" w:rsidP="005E7168">
            <w:r>
              <w:t>0.021</w:t>
            </w:r>
          </w:p>
          <w:p w14:paraId="3AF105A2" w14:textId="77777777" w:rsidR="00590909" w:rsidRDefault="00590909" w:rsidP="005E7168">
            <w:r>
              <w:t>(0.003)</w:t>
            </w:r>
          </w:p>
        </w:tc>
      </w:tr>
      <w:tr w:rsidR="00201CA6" w14:paraId="2D61F2E4" w14:textId="77777777" w:rsidTr="005E7168">
        <w:tc>
          <w:tcPr>
            <w:tcW w:w="2218" w:type="dxa"/>
          </w:tcPr>
          <w:p w14:paraId="01992E52" w14:textId="022E8590" w:rsidR="00201CA6" w:rsidRPr="00201CA6" w:rsidRDefault="00201CA6" w:rsidP="005E716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1C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co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at median value £1302)</w:t>
            </w:r>
          </w:p>
        </w:tc>
        <w:tc>
          <w:tcPr>
            <w:tcW w:w="1296" w:type="dxa"/>
          </w:tcPr>
          <w:p w14:paraId="6550BCFE" w14:textId="77777777" w:rsidR="00201CA6" w:rsidRDefault="00201CA6" w:rsidP="005E7168">
            <w:r>
              <w:t>0</w:t>
            </w:r>
            <w:r w:rsidRPr="00201CA6">
              <w:t>.03</w:t>
            </w:r>
            <w:r>
              <w:t>7</w:t>
            </w:r>
          </w:p>
          <w:p w14:paraId="6C92BBBB" w14:textId="5E635BE9" w:rsidR="00201CA6" w:rsidRDefault="00201CA6" w:rsidP="005E7168">
            <w:r>
              <w:t>(0.001)</w:t>
            </w:r>
          </w:p>
        </w:tc>
        <w:tc>
          <w:tcPr>
            <w:tcW w:w="1406" w:type="dxa"/>
          </w:tcPr>
          <w:p w14:paraId="4D5EC1F4" w14:textId="401804C2" w:rsidR="00201CA6" w:rsidRDefault="00201CA6" w:rsidP="005E7168">
            <w:r>
              <w:t>0</w:t>
            </w:r>
            <w:r w:rsidRPr="00201CA6">
              <w:t>.162</w:t>
            </w:r>
          </w:p>
          <w:p w14:paraId="5438DAC3" w14:textId="5CFDC3A1" w:rsidR="00201CA6" w:rsidRDefault="00201CA6" w:rsidP="005E7168">
            <w:r>
              <w:t>(0.003)</w:t>
            </w:r>
          </w:p>
        </w:tc>
        <w:tc>
          <w:tcPr>
            <w:tcW w:w="1295" w:type="dxa"/>
          </w:tcPr>
          <w:p w14:paraId="02029597" w14:textId="0913BB67" w:rsidR="00201CA6" w:rsidRDefault="00201CA6" w:rsidP="005E7168">
            <w:r>
              <w:t>0</w:t>
            </w:r>
            <w:r w:rsidRPr="00201CA6">
              <w:t>.01</w:t>
            </w:r>
            <w:r>
              <w:t>4</w:t>
            </w:r>
          </w:p>
          <w:p w14:paraId="242D4A86" w14:textId="643030B6" w:rsidR="00201CA6" w:rsidRDefault="00201CA6" w:rsidP="005E7168">
            <w:r>
              <w:t>(0.001)</w:t>
            </w:r>
          </w:p>
        </w:tc>
        <w:tc>
          <w:tcPr>
            <w:tcW w:w="1411" w:type="dxa"/>
          </w:tcPr>
          <w:p w14:paraId="12E8FA35" w14:textId="1429CC76" w:rsidR="00201CA6" w:rsidRDefault="00201CA6" w:rsidP="005E7168">
            <w:r>
              <w:t>0</w:t>
            </w:r>
            <w:r w:rsidRPr="00201CA6">
              <w:t>.76</w:t>
            </w:r>
            <w:r>
              <w:t>2</w:t>
            </w:r>
          </w:p>
          <w:p w14:paraId="7890CECB" w14:textId="3F808B91" w:rsidR="00201CA6" w:rsidRDefault="00201CA6" w:rsidP="005E7168">
            <w:r>
              <w:t>(0.003)</w:t>
            </w:r>
          </w:p>
        </w:tc>
        <w:tc>
          <w:tcPr>
            <w:tcW w:w="1390" w:type="dxa"/>
          </w:tcPr>
          <w:p w14:paraId="38C51124" w14:textId="684E93A0" w:rsidR="00201CA6" w:rsidRDefault="00201CA6" w:rsidP="005E7168">
            <w:r>
              <w:t>0</w:t>
            </w:r>
            <w:r w:rsidRPr="00201CA6">
              <w:t>.026</w:t>
            </w:r>
          </w:p>
          <w:p w14:paraId="665A32F6" w14:textId="2FDFAA82" w:rsidR="00201CA6" w:rsidRDefault="00201CA6" w:rsidP="005E7168">
            <w:r>
              <w:t>(0.001)</w:t>
            </w:r>
          </w:p>
        </w:tc>
      </w:tr>
    </w:tbl>
    <w:p w14:paraId="72A06A50" w14:textId="77777777" w:rsidR="00590909" w:rsidRDefault="00590909"/>
    <w:sectPr w:rsidR="00590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668"/>
    <w:rsid w:val="00201CA6"/>
    <w:rsid w:val="00217B79"/>
    <w:rsid w:val="00234AC3"/>
    <w:rsid w:val="002661F4"/>
    <w:rsid w:val="002C7846"/>
    <w:rsid w:val="0032153A"/>
    <w:rsid w:val="00360243"/>
    <w:rsid w:val="004142FF"/>
    <w:rsid w:val="00466D09"/>
    <w:rsid w:val="00467967"/>
    <w:rsid w:val="004E0387"/>
    <w:rsid w:val="00546F16"/>
    <w:rsid w:val="00590909"/>
    <w:rsid w:val="005E7126"/>
    <w:rsid w:val="00612DE3"/>
    <w:rsid w:val="006B25F1"/>
    <w:rsid w:val="008263F4"/>
    <w:rsid w:val="008C3B9B"/>
    <w:rsid w:val="00940027"/>
    <w:rsid w:val="0097464A"/>
    <w:rsid w:val="00C929FF"/>
    <w:rsid w:val="00CC0BF1"/>
    <w:rsid w:val="00CC6E80"/>
    <w:rsid w:val="00E131FC"/>
    <w:rsid w:val="00E6459F"/>
    <w:rsid w:val="00FF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3AEA8"/>
  <w15:chartTrackingRefBased/>
  <w15:docId w15:val="{5A54F9B4-305D-4370-86F9-507254754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668"/>
  </w:style>
  <w:style w:type="paragraph" w:styleId="Heading1">
    <w:name w:val="heading 1"/>
    <w:basedOn w:val="Normal"/>
    <w:next w:val="Normal"/>
    <w:link w:val="Heading1Char"/>
    <w:uiPriority w:val="9"/>
    <w:qFormat/>
    <w:rsid w:val="00FF56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6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6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6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6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6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6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6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6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6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6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6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6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6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6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6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6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6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6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6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6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56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6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56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6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6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6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5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icks</dc:creator>
  <cp:keywords/>
  <dc:description/>
  <cp:lastModifiedBy>Claire Wicks</cp:lastModifiedBy>
  <cp:revision>13</cp:revision>
  <dcterms:created xsi:type="dcterms:W3CDTF">2023-12-21T10:53:00Z</dcterms:created>
  <dcterms:modified xsi:type="dcterms:W3CDTF">2024-05-24T11:14:00Z</dcterms:modified>
</cp:coreProperties>
</file>